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147D" w:rsidRDefault="007F026C" w:rsidP="000F328E">
      <w:pPr>
        <w:ind w:firstLineChars="400" w:firstLine="843"/>
      </w:pPr>
      <w:r w:rsidRPr="00ED0A86">
        <w:rPr>
          <w:rFonts w:hint="eastAsia"/>
          <w:b/>
        </w:rPr>
        <w:t>Table</w:t>
      </w:r>
      <w:r w:rsidR="00ED0A86" w:rsidRPr="00ED0A86">
        <w:rPr>
          <w:rFonts w:hint="eastAsia"/>
          <w:b/>
        </w:rPr>
        <w:t xml:space="preserve"> </w:t>
      </w:r>
      <w:r w:rsidR="0023337F">
        <w:rPr>
          <w:rFonts w:hint="eastAsia"/>
          <w:b/>
        </w:rPr>
        <w:t>S</w:t>
      </w:r>
      <w:r w:rsidR="007F65F4">
        <w:rPr>
          <w:rFonts w:hint="eastAsia"/>
          <w:b/>
        </w:rPr>
        <w:t>1</w:t>
      </w:r>
      <w:r w:rsidR="00C17FF6">
        <w:rPr>
          <w:rFonts w:hint="eastAsia"/>
          <w:b/>
        </w:rPr>
        <w:t>.</w:t>
      </w:r>
      <w:r>
        <w:rPr>
          <w:rFonts w:hint="eastAsia"/>
        </w:rPr>
        <w:t xml:space="preserve"> </w:t>
      </w:r>
      <w:r w:rsidR="005877BF">
        <w:rPr>
          <w:rFonts w:hint="eastAsia"/>
        </w:rPr>
        <w:t xml:space="preserve">AML </w:t>
      </w:r>
      <w:r w:rsidR="00FA14E2">
        <w:rPr>
          <w:rFonts w:hint="eastAsia"/>
        </w:rPr>
        <w:t>p</w:t>
      </w:r>
      <w:r>
        <w:rPr>
          <w:rFonts w:hint="eastAsia"/>
        </w:rPr>
        <w:t>atients</w:t>
      </w:r>
      <w:r>
        <w:t>’</w:t>
      </w:r>
      <w:r w:rsidR="00ED7EA1">
        <w:rPr>
          <w:rFonts w:hint="eastAsia"/>
        </w:rPr>
        <w:t xml:space="preserve"> </w:t>
      </w:r>
      <w:r>
        <w:rPr>
          <w:rFonts w:hint="eastAsia"/>
        </w:rPr>
        <w:t>characteristics</w:t>
      </w:r>
    </w:p>
    <w:tbl>
      <w:tblPr>
        <w:tblStyle w:val="a3"/>
        <w:tblW w:w="56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/>
      </w:tblPr>
      <w:tblGrid>
        <w:gridCol w:w="3085"/>
        <w:gridCol w:w="2552"/>
      </w:tblGrid>
      <w:tr w:rsidR="0066071C" w:rsidTr="00680B87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071C" w:rsidRDefault="0066071C">
            <w:r>
              <w:rPr>
                <w:rFonts w:hint="eastAsia"/>
              </w:rPr>
              <w:t>Characteristic</w:t>
            </w:r>
            <w:r w:rsidR="00AB0285">
              <w:rPr>
                <w:rFonts w:hint="eastAsia"/>
              </w:rPr>
              <w:t>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071C" w:rsidRDefault="0066071C" w:rsidP="0023337F">
            <w:r>
              <w:rPr>
                <w:rFonts w:hint="eastAsia"/>
              </w:rPr>
              <w:t>All patients N (%)</w:t>
            </w:r>
          </w:p>
        </w:tc>
      </w:tr>
      <w:tr w:rsidR="0066071C" w:rsidTr="00680B87">
        <w:tc>
          <w:tcPr>
            <w:tcW w:w="3085" w:type="dxa"/>
            <w:tcBorders>
              <w:top w:val="single" w:sz="4" w:space="0" w:color="auto"/>
            </w:tcBorders>
            <w:shd w:val="clear" w:color="auto" w:fill="auto"/>
          </w:tcPr>
          <w:p w:rsidR="0066071C" w:rsidRDefault="0066071C">
            <w:r>
              <w:rPr>
                <w:rFonts w:hint="eastAsia"/>
              </w:rPr>
              <w:t>Overall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:rsidR="0066071C" w:rsidRDefault="00D75481" w:rsidP="0023337F">
            <w:pPr>
              <w:jc w:val="center"/>
            </w:pPr>
            <w:r>
              <w:rPr>
                <w:rFonts w:hint="eastAsia"/>
              </w:rPr>
              <w:t>10</w:t>
            </w:r>
            <w:r w:rsidR="0066071C">
              <w:rPr>
                <w:rFonts w:hint="eastAsia"/>
              </w:rPr>
              <w:t>2</w:t>
            </w:r>
          </w:p>
        </w:tc>
      </w:tr>
      <w:tr w:rsidR="0066071C" w:rsidTr="00680B87">
        <w:tc>
          <w:tcPr>
            <w:tcW w:w="3085" w:type="dxa"/>
            <w:shd w:val="clear" w:color="auto" w:fill="auto"/>
          </w:tcPr>
          <w:p w:rsidR="0066071C" w:rsidRDefault="0066071C">
            <w:r>
              <w:rPr>
                <w:rFonts w:hint="eastAsia"/>
              </w:rPr>
              <w:t>Gender</w:t>
            </w:r>
          </w:p>
        </w:tc>
        <w:tc>
          <w:tcPr>
            <w:tcW w:w="2552" w:type="dxa"/>
            <w:shd w:val="clear" w:color="auto" w:fill="auto"/>
          </w:tcPr>
          <w:p w:rsidR="0066071C" w:rsidRDefault="0066071C" w:rsidP="0023337F">
            <w:pPr>
              <w:jc w:val="center"/>
            </w:pPr>
          </w:p>
        </w:tc>
      </w:tr>
      <w:tr w:rsidR="0066071C" w:rsidRPr="00680B87" w:rsidTr="00680B87">
        <w:tc>
          <w:tcPr>
            <w:tcW w:w="3085" w:type="dxa"/>
            <w:shd w:val="clear" w:color="auto" w:fill="FFFFFF" w:themeFill="background1"/>
          </w:tcPr>
          <w:p w:rsidR="0066071C" w:rsidRPr="00680B87" w:rsidRDefault="0066071C">
            <w:r w:rsidRPr="00680B87">
              <w:rPr>
                <w:rFonts w:hint="eastAsia"/>
              </w:rPr>
              <w:t>Male</w:t>
            </w:r>
          </w:p>
        </w:tc>
        <w:tc>
          <w:tcPr>
            <w:tcW w:w="2552" w:type="dxa"/>
            <w:shd w:val="clear" w:color="auto" w:fill="FFFFFF" w:themeFill="background1"/>
          </w:tcPr>
          <w:p w:rsidR="0066071C" w:rsidRPr="00680B87" w:rsidRDefault="00A32FEC" w:rsidP="0023337F">
            <w:pPr>
              <w:jc w:val="center"/>
            </w:pPr>
            <w:r w:rsidRPr="00680B87">
              <w:rPr>
                <w:rFonts w:hint="eastAsia"/>
              </w:rPr>
              <w:t xml:space="preserve"> </w:t>
            </w:r>
            <w:r w:rsidR="00D75481" w:rsidRPr="00680B87">
              <w:rPr>
                <w:rFonts w:hint="eastAsia"/>
              </w:rPr>
              <w:t>47 (46.</w:t>
            </w:r>
            <w:r w:rsidR="00A36DB2" w:rsidRPr="00680B87">
              <w:rPr>
                <w:rFonts w:hint="eastAsia"/>
              </w:rPr>
              <w:t>1</w:t>
            </w:r>
            <w:r w:rsidR="0066071C" w:rsidRPr="00680B87">
              <w:rPr>
                <w:rFonts w:hint="eastAsia"/>
              </w:rPr>
              <w:t>)</w:t>
            </w:r>
          </w:p>
        </w:tc>
      </w:tr>
      <w:tr w:rsidR="0066071C" w:rsidRPr="00680B87" w:rsidTr="00680B87">
        <w:tc>
          <w:tcPr>
            <w:tcW w:w="3085" w:type="dxa"/>
            <w:shd w:val="clear" w:color="auto" w:fill="auto"/>
          </w:tcPr>
          <w:p w:rsidR="0066071C" w:rsidRPr="00680B87" w:rsidRDefault="0066071C">
            <w:r w:rsidRPr="00680B87">
              <w:rPr>
                <w:rFonts w:hint="eastAsia"/>
              </w:rPr>
              <w:t>Female</w:t>
            </w:r>
          </w:p>
        </w:tc>
        <w:tc>
          <w:tcPr>
            <w:tcW w:w="2552" w:type="dxa"/>
            <w:shd w:val="clear" w:color="auto" w:fill="auto"/>
          </w:tcPr>
          <w:p w:rsidR="0066071C" w:rsidRPr="00680B87" w:rsidRDefault="00A32FEC" w:rsidP="0023337F">
            <w:pPr>
              <w:jc w:val="center"/>
            </w:pPr>
            <w:r w:rsidRPr="00680B87">
              <w:rPr>
                <w:rFonts w:hint="eastAsia"/>
              </w:rPr>
              <w:t xml:space="preserve"> </w:t>
            </w:r>
            <w:r w:rsidR="00D75481" w:rsidRPr="00680B87">
              <w:rPr>
                <w:rFonts w:hint="eastAsia"/>
              </w:rPr>
              <w:t>55</w:t>
            </w:r>
            <w:r w:rsidR="00A36DB2" w:rsidRPr="00680B87">
              <w:rPr>
                <w:rFonts w:hint="eastAsia"/>
              </w:rPr>
              <w:t xml:space="preserve"> (53.9</w:t>
            </w:r>
            <w:r w:rsidR="0066071C" w:rsidRPr="00680B87">
              <w:rPr>
                <w:rFonts w:hint="eastAsia"/>
              </w:rPr>
              <w:t>)</w:t>
            </w:r>
          </w:p>
        </w:tc>
      </w:tr>
      <w:tr w:rsidR="0066071C" w:rsidRPr="00680B87" w:rsidTr="00680B87">
        <w:tc>
          <w:tcPr>
            <w:tcW w:w="3085" w:type="dxa"/>
            <w:shd w:val="clear" w:color="auto" w:fill="FFFFFF" w:themeFill="background1"/>
          </w:tcPr>
          <w:p w:rsidR="0066071C" w:rsidRPr="00680B87" w:rsidRDefault="0066071C">
            <w:r w:rsidRPr="00680B87">
              <w:rPr>
                <w:rFonts w:hint="eastAsia"/>
              </w:rPr>
              <w:t>Age (range)</w:t>
            </w:r>
          </w:p>
        </w:tc>
        <w:tc>
          <w:tcPr>
            <w:tcW w:w="2552" w:type="dxa"/>
            <w:shd w:val="clear" w:color="auto" w:fill="FFFFFF" w:themeFill="background1"/>
          </w:tcPr>
          <w:p w:rsidR="0066071C" w:rsidRPr="00680B87" w:rsidRDefault="00A32FEC" w:rsidP="008D5891">
            <w:pPr>
              <w:jc w:val="center"/>
            </w:pPr>
            <w:r w:rsidRPr="00680B87">
              <w:rPr>
                <w:rFonts w:hint="eastAsia"/>
              </w:rPr>
              <w:t xml:space="preserve">  </w:t>
            </w:r>
            <w:r w:rsidR="008D5891" w:rsidRPr="00680B87">
              <w:rPr>
                <w:rFonts w:hint="eastAsia"/>
              </w:rPr>
              <w:t>46</w:t>
            </w:r>
            <w:r w:rsidR="00A36DB2" w:rsidRPr="00680B87">
              <w:rPr>
                <w:rFonts w:hint="eastAsia"/>
              </w:rPr>
              <w:t xml:space="preserve"> (2</w:t>
            </w:r>
            <w:r w:rsidR="008D5891" w:rsidRPr="00680B87">
              <w:rPr>
                <w:rFonts w:hint="eastAsia"/>
              </w:rPr>
              <w:t>1</w:t>
            </w:r>
            <w:r w:rsidR="00A36DB2" w:rsidRPr="00680B87">
              <w:rPr>
                <w:rFonts w:hint="eastAsia"/>
              </w:rPr>
              <w:t>-6</w:t>
            </w:r>
            <w:r w:rsidR="008D5891" w:rsidRPr="00680B87">
              <w:rPr>
                <w:rFonts w:hint="eastAsia"/>
              </w:rPr>
              <w:t>0</w:t>
            </w:r>
            <w:r w:rsidR="0066071C" w:rsidRPr="00680B87">
              <w:rPr>
                <w:rFonts w:hint="eastAsia"/>
              </w:rPr>
              <w:t>)</w:t>
            </w:r>
          </w:p>
        </w:tc>
      </w:tr>
      <w:tr w:rsidR="0066071C" w:rsidRPr="00680B87" w:rsidTr="00680B87">
        <w:tc>
          <w:tcPr>
            <w:tcW w:w="3085" w:type="dxa"/>
            <w:shd w:val="clear" w:color="auto" w:fill="auto"/>
          </w:tcPr>
          <w:p w:rsidR="0066071C" w:rsidRPr="00680B87" w:rsidRDefault="0066071C">
            <w:r w:rsidRPr="00680B87">
              <w:rPr>
                <w:rFonts w:hint="eastAsia"/>
              </w:rPr>
              <w:t>FAB</w:t>
            </w:r>
            <w:r w:rsidR="004C3AEE" w:rsidRPr="00680B87">
              <w:rPr>
                <w:rFonts w:hint="eastAsia"/>
              </w:rPr>
              <w:t xml:space="preserve"> </w:t>
            </w:r>
          </w:p>
        </w:tc>
        <w:tc>
          <w:tcPr>
            <w:tcW w:w="2552" w:type="dxa"/>
            <w:shd w:val="clear" w:color="auto" w:fill="auto"/>
          </w:tcPr>
          <w:p w:rsidR="0066071C" w:rsidRPr="00680B87" w:rsidRDefault="0066071C" w:rsidP="0023337F">
            <w:pPr>
              <w:jc w:val="center"/>
            </w:pPr>
          </w:p>
        </w:tc>
      </w:tr>
      <w:tr w:rsidR="0066071C" w:rsidRPr="00680B87" w:rsidTr="00680B87">
        <w:tc>
          <w:tcPr>
            <w:tcW w:w="3085" w:type="dxa"/>
            <w:shd w:val="clear" w:color="auto" w:fill="FFFFFF" w:themeFill="background1"/>
          </w:tcPr>
          <w:p w:rsidR="0066071C" w:rsidRPr="00680B87" w:rsidRDefault="0066071C">
            <w:r w:rsidRPr="00680B87">
              <w:rPr>
                <w:rFonts w:hint="eastAsia"/>
              </w:rPr>
              <w:t>M0</w:t>
            </w:r>
          </w:p>
        </w:tc>
        <w:tc>
          <w:tcPr>
            <w:tcW w:w="2552" w:type="dxa"/>
            <w:shd w:val="clear" w:color="auto" w:fill="FFFFFF" w:themeFill="background1"/>
          </w:tcPr>
          <w:p w:rsidR="0066071C" w:rsidRPr="00680B87" w:rsidRDefault="00A36DB2" w:rsidP="0023337F">
            <w:pPr>
              <w:jc w:val="center"/>
            </w:pPr>
            <w:bookmarkStart w:id="0" w:name="OLE_LINK13"/>
            <w:r w:rsidRPr="00680B87">
              <w:rPr>
                <w:rFonts w:hint="eastAsia"/>
              </w:rPr>
              <w:t>0</w:t>
            </w:r>
            <w:r w:rsidR="0066071C" w:rsidRPr="00680B87">
              <w:rPr>
                <w:rFonts w:hint="eastAsia"/>
              </w:rPr>
              <w:t xml:space="preserve"> </w:t>
            </w:r>
            <w:r w:rsidR="00201E0A" w:rsidRPr="00680B87">
              <w:rPr>
                <w:rFonts w:hint="eastAsia"/>
              </w:rPr>
              <w:t>(</w:t>
            </w:r>
            <w:r w:rsidRPr="00680B87">
              <w:rPr>
                <w:rFonts w:hint="eastAsia"/>
              </w:rPr>
              <w:t>0.0</w:t>
            </w:r>
            <w:r w:rsidR="0066071C" w:rsidRPr="00680B87">
              <w:rPr>
                <w:rFonts w:hint="eastAsia"/>
              </w:rPr>
              <w:t>)</w:t>
            </w:r>
            <w:bookmarkEnd w:id="0"/>
          </w:p>
        </w:tc>
      </w:tr>
      <w:tr w:rsidR="0066071C" w:rsidRPr="00680B87" w:rsidTr="00680B87">
        <w:tc>
          <w:tcPr>
            <w:tcW w:w="3085" w:type="dxa"/>
            <w:shd w:val="clear" w:color="auto" w:fill="auto"/>
          </w:tcPr>
          <w:p w:rsidR="0066071C" w:rsidRPr="00680B87" w:rsidRDefault="0066071C">
            <w:r w:rsidRPr="00680B87">
              <w:rPr>
                <w:rFonts w:hint="eastAsia"/>
              </w:rPr>
              <w:t>M1</w:t>
            </w:r>
          </w:p>
        </w:tc>
        <w:tc>
          <w:tcPr>
            <w:tcW w:w="2552" w:type="dxa"/>
            <w:shd w:val="clear" w:color="auto" w:fill="auto"/>
          </w:tcPr>
          <w:p w:rsidR="0066071C" w:rsidRPr="00680B87" w:rsidRDefault="00A36DB2" w:rsidP="00C351A4">
            <w:pPr>
              <w:jc w:val="center"/>
            </w:pPr>
            <w:r w:rsidRPr="00680B87">
              <w:rPr>
                <w:rFonts w:hint="eastAsia"/>
              </w:rPr>
              <w:t>1</w:t>
            </w:r>
            <w:r w:rsidR="00C351A4" w:rsidRPr="00680B87">
              <w:rPr>
                <w:rFonts w:hint="eastAsia"/>
              </w:rPr>
              <w:t>2</w:t>
            </w:r>
            <w:r w:rsidR="0066071C" w:rsidRPr="00680B87">
              <w:rPr>
                <w:rFonts w:hint="eastAsia"/>
              </w:rPr>
              <w:t xml:space="preserve"> </w:t>
            </w:r>
            <w:r w:rsidR="00201E0A" w:rsidRPr="00680B87">
              <w:rPr>
                <w:rFonts w:hint="eastAsia"/>
              </w:rPr>
              <w:t>(</w:t>
            </w:r>
            <w:r w:rsidR="00C351A4" w:rsidRPr="00680B87">
              <w:rPr>
                <w:rFonts w:hint="eastAsia"/>
              </w:rPr>
              <w:t>11.8</w:t>
            </w:r>
            <w:r w:rsidR="0066071C" w:rsidRPr="00680B87">
              <w:rPr>
                <w:rFonts w:hint="eastAsia"/>
              </w:rPr>
              <w:t>)</w:t>
            </w:r>
          </w:p>
        </w:tc>
      </w:tr>
      <w:tr w:rsidR="0066071C" w:rsidRPr="00680B87" w:rsidTr="00680B87">
        <w:tc>
          <w:tcPr>
            <w:tcW w:w="3085" w:type="dxa"/>
            <w:shd w:val="clear" w:color="auto" w:fill="FFFFFF" w:themeFill="background1"/>
          </w:tcPr>
          <w:p w:rsidR="0066071C" w:rsidRPr="00680B87" w:rsidRDefault="0066071C">
            <w:r w:rsidRPr="00680B87">
              <w:rPr>
                <w:rFonts w:hint="eastAsia"/>
              </w:rPr>
              <w:t>M2</w:t>
            </w:r>
          </w:p>
        </w:tc>
        <w:tc>
          <w:tcPr>
            <w:tcW w:w="2552" w:type="dxa"/>
            <w:shd w:val="clear" w:color="auto" w:fill="FFFFFF" w:themeFill="background1"/>
          </w:tcPr>
          <w:p w:rsidR="0066071C" w:rsidRPr="00680B87" w:rsidRDefault="00A32FEC" w:rsidP="0023337F">
            <w:pPr>
              <w:jc w:val="center"/>
            </w:pPr>
            <w:r w:rsidRPr="00680B87">
              <w:rPr>
                <w:rFonts w:hint="eastAsia"/>
              </w:rPr>
              <w:t xml:space="preserve"> </w:t>
            </w:r>
            <w:r w:rsidR="00C351A4" w:rsidRPr="00680B87">
              <w:rPr>
                <w:rFonts w:hint="eastAsia"/>
              </w:rPr>
              <w:t>28</w:t>
            </w:r>
            <w:r w:rsidR="0066071C" w:rsidRPr="00680B87">
              <w:rPr>
                <w:rFonts w:hint="eastAsia"/>
              </w:rPr>
              <w:t xml:space="preserve"> </w:t>
            </w:r>
            <w:r w:rsidR="00201E0A" w:rsidRPr="00680B87">
              <w:rPr>
                <w:rFonts w:hint="eastAsia"/>
              </w:rPr>
              <w:t>(</w:t>
            </w:r>
            <w:r w:rsidR="00813152" w:rsidRPr="00680B87">
              <w:rPr>
                <w:rFonts w:hint="eastAsia"/>
              </w:rPr>
              <w:t>27.5</w:t>
            </w:r>
            <w:r w:rsidR="0066071C" w:rsidRPr="00680B87">
              <w:rPr>
                <w:rFonts w:hint="eastAsia"/>
              </w:rPr>
              <w:t>)</w:t>
            </w:r>
          </w:p>
        </w:tc>
      </w:tr>
      <w:tr w:rsidR="00E558B2" w:rsidRPr="00680B87" w:rsidTr="00680B87">
        <w:tc>
          <w:tcPr>
            <w:tcW w:w="3085" w:type="dxa"/>
            <w:shd w:val="clear" w:color="auto" w:fill="auto"/>
          </w:tcPr>
          <w:p w:rsidR="00E558B2" w:rsidRPr="00680B87" w:rsidRDefault="00E558B2">
            <w:r w:rsidRPr="00680B87">
              <w:rPr>
                <w:rFonts w:hint="eastAsia"/>
              </w:rPr>
              <w:t>M3</w:t>
            </w:r>
          </w:p>
        </w:tc>
        <w:tc>
          <w:tcPr>
            <w:tcW w:w="2552" w:type="dxa"/>
            <w:shd w:val="clear" w:color="auto" w:fill="auto"/>
          </w:tcPr>
          <w:p w:rsidR="00E558B2" w:rsidRPr="00680B87" w:rsidRDefault="00A36DB2" w:rsidP="009E2F5A">
            <w:pPr>
              <w:jc w:val="center"/>
            </w:pPr>
            <w:r w:rsidRPr="00680B87">
              <w:rPr>
                <w:rFonts w:hint="eastAsia"/>
              </w:rPr>
              <w:t>9</w:t>
            </w:r>
            <w:r w:rsidR="00E558B2" w:rsidRPr="00680B87">
              <w:rPr>
                <w:rFonts w:hint="eastAsia"/>
              </w:rPr>
              <w:t xml:space="preserve"> (</w:t>
            </w:r>
            <w:r w:rsidR="00C351A4" w:rsidRPr="00680B87">
              <w:rPr>
                <w:rFonts w:hint="eastAsia"/>
              </w:rPr>
              <w:t>8.8</w:t>
            </w:r>
            <w:r w:rsidR="00E558B2" w:rsidRPr="00680B87">
              <w:rPr>
                <w:rFonts w:hint="eastAsia"/>
              </w:rPr>
              <w:t>)</w:t>
            </w:r>
          </w:p>
        </w:tc>
      </w:tr>
      <w:tr w:rsidR="0066071C" w:rsidRPr="00680B87" w:rsidTr="00680B87">
        <w:tc>
          <w:tcPr>
            <w:tcW w:w="3085" w:type="dxa"/>
            <w:shd w:val="clear" w:color="auto" w:fill="FFFFFF" w:themeFill="background1"/>
          </w:tcPr>
          <w:p w:rsidR="0066071C" w:rsidRPr="00680B87" w:rsidRDefault="0066071C">
            <w:r w:rsidRPr="00680B87">
              <w:rPr>
                <w:rFonts w:hint="eastAsia"/>
              </w:rPr>
              <w:t>M4</w:t>
            </w:r>
          </w:p>
        </w:tc>
        <w:tc>
          <w:tcPr>
            <w:tcW w:w="2552" w:type="dxa"/>
            <w:shd w:val="clear" w:color="auto" w:fill="FFFFFF" w:themeFill="background1"/>
          </w:tcPr>
          <w:p w:rsidR="0066071C" w:rsidRPr="00680B87" w:rsidRDefault="00A32FEC" w:rsidP="0023337F">
            <w:pPr>
              <w:jc w:val="center"/>
            </w:pPr>
            <w:r w:rsidRPr="00680B87">
              <w:rPr>
                <w:rFonts w:hint="eastAsia"/>
              </w:rPr>
              <w:t xml:space="preserve"> </w:t>
            </w:r>
            <w:r w:rsidR="00C351A4" w:rsidRPr="00680B87">
              <w:rPr>
                <w:rFonts w:hint="eastAsia"/>
              </w:rPr>
              <w:t>29</w:t>
            </w:r>
            <w:r w:rsidR="0066071C" w:rsidRPr="00680B87">
              <w:rPr>
                <w:rFonts w:hint="eastAsia"/>
              </w:rPr>
              <w:t xml:space="preserve"> </w:t>
            </w:r>
            <w:r w:rsidR="00201E0A" w:rsidRPr="00680B87">
              <w:rPr>
                <w:rFonts w:hint="eastAsia"/>
              </w:rPr>
              <w:t>(</w:t>
            </w:r>
            <w:r w:rsidR="00C351A4" w:rsidRPr="00680B87">
              <w:rPr>
                <w:rFonts w:hint="eastAsia"/>
              </w:rPr>
              <w:t>28.4</w:t>
            </w:r>
            <w:r w:rsidR="0066071C" w:rsidRPr="00680B87">
              <w:rPr>
                <w:rFonts w:hint="eastAsia"/>
              </w:rPr>
              <w:t>)</w:t>
            </w:r>
          </w:p>
        </w:tc>
      </w:tr>
      <w:tr w:rsidR="0066071C" w:rsidRPr="00680B87" w:rsidTr="00680B87">
        <w:tc>
          <w:tcPr>
            <w:tcW w:w="3085" w:type="dxa"/>
            <w:shd w:val="clear" w:color="auto" w:fill="auto"/>
          </w:tcPr>
          <w:p w:rsidR="0066071C" w:rsidRPr="00680B87" w:rsidRDefault="0066071C">
            <w:r w:rsidRPr="00680B87">
              <w:rPr>
                <w:rFonts w:hint="eastAsia"/>
              </w:rPr>
              <w:t>M5</w:t>
            </w:r>
          </w:p>
        </w:tc>
        <w:tc>
          <w:tcPr>
            <w:tcW w:w="2552" w:type="dxa"/>
            <w:shd w:val="clear" w:color="auto" w:fill="auto"/>
          </w:tcPr>
          <w:p w:rsidR="0066071C" w:rsidRPr="00680B87" w:rsidRDefault="00A32FEC" w:rsidP="0023337F">
            <w:pPr>
              <w:jc w:val="center"/>
            </w:pPr>
            <w:r w:rsidRPr="00680B87">
              <w:rPr>
                <w:rFonts w:hint="eastAsia"/>
              </w:rPr>
              <w:t xml:space="preserve"> </w:t>
            </w:r>
            <w:r w:rsidR="00C351A4" w:rsidRPr="00680B87">
              <w:rPr>
                <w:rFonts w:hint="eastAsia"/>
              </w:rPr>
              <w:t>22</w:t>
            </w:r>
            <w:r w:rsidR="0066071C" w:rsidRPr="00680B87">
              <w:rPr>
                <w:rFonts w:hint="eastAsia"/>
              </w:rPr>
              <w:t xml:space="preserve"> </w:t>
            </w:r>
            <w:r w:rsidR="00201E0A" w:rsidRPr="00680B87">
              <w:rPr>
                <w:rFonts w:hint="eastAsia"/>
              </w:rPr>
              <w:t>(</w:t>
            </w:r>
            <w:r w:rsidR="00E558B2" w:rsidRPr="00680B87">
              <w:rPr>
                <w:rFonts w:hint="eastAsia"/>
              </w:rPr>
              <w:t>2</w:t>
            </w:r>
            <w:r w:rsidR="00C351A4" w:rsidRPr="00680B87">
              <w:rPr>
                <w:rFonts w:hint="eastAsia"/>
              </w:rPr>
              <w:t>1</w:t>
            </w:r>
            <w:r w:rsidR="006D5142" w:rsidRPr="00680B87">
              <w:rPr>
                <w:rFonts w:hint="eastAsia"/>
              </w:rPr>
              <w:t>.6</w:t>
            </w:r>
            <w:r w:rsidR="0066071C" w:rsidRPr="00680B87">
              <w:rPr>
                <w:rFonts w:hint="eastAsia"/>
              </w:rPr>
              <w:t>)</w:t>
            </w:r>
          </w:p>
        </w:tc>
      </w:tr>
      <w:tr w:rsidR="0066071C" w:rsidRPr="00680B87" w:rsidTr="00680B87">
        <w:tc>
          <w:tcPr>
            <w:tcW w:w="3085" w:type="dxa"/>
            <w:shd w:val="clear" w:color="auto" w:fill="FFFFFF" w:themeFill="background1"/>
          </w:tcPr>
          <w:p w:rsidR="0066071C" w:rsidRPr="00680B87" w:rsidRDefault="0066071C">
            <w:proofErr w:type="spellStart"/>
            <w:r w:rsidRPr="00680B87">
              <w:rPr>
                <w:rFonts w:hint="eastAsia"/>
              </w:rPr>
              <w:t>Biphenotipic</w:t>
            </w:r>
            <w:proofErr w:type="spellEnd"/>
          </w:p>
        </w:tc>
        <w:tc>
          <w:tcPr>
            <w:tcW w:w="2552" w:type="dxa"/>
            <w:shd w:val="clear" w:color="auto" w:fill="FFFFFF" w:themeFill="background1"/>
          </w:tcPr>
          <w:p w:rsidR="0066071C" w:rsidRPr="00680B87" w:rsidRDefault="00A36DB2" w:rsidP="0023337F">
            <w:pPr>
              <w:jc w:val="center"/>
            </w:pPr>
            <w:r w:rsidRPr="00680B87">
              <w:rPr>
                <w:rFonts w:hint="eastAsia"/>
              </w:rPr>
              <w:t>0</w:t>
            </w:r>
            <w:r w:rsidR="0066071C" w:rsidRPr="00680B87">
              <w:rPr>
                <w:rFonts w:hint="eastAsia"/>
              </w:rPr>
              <w:t xml:space="preserve"> </w:t>
            </w:r>
            <w:r w:rsidR="00201E0A" w:rsidRPr="00680B87">
              <w:rPr>
                <w:rFonts w:hint="eastAsia"/>
              </w:rPr>
              <w:t>(</w:t>
            </w:r>
            <w:r w:rsidRPr="00680B87">
              <w:rPr>
                <w:rFonts w:hint="eastAsia"/>
              </w:rPr>
              <w:t>0.0</w:t>
            </w:r>
            <w:r w:rsidR="0066071C" w:rsidRPr="00680B87">
              <w:rPr>
                <w:rFonts w:hint="eastAsia"/>
              </w:rPr>
              <w:t>)</w:t>
            </w:r>
          </w:p>
        </w:tc>
      </w:tr>
      <w:tr w:rsidR="0066071C" w:rsidRPr="00680B87" w:rsidTr="00680B87">
        <w:tc>
          <w:tcPr>
            <w:tcW w:w="3085" w:type="dxa"/>
            <w:shd w:val="clear" w:color="auto" w:fill="auto"/>
          </w:tcPr>
          <w:p w:rsidR="0066071C" w:rsidRPr="00680B87" w:rsidRDefault="0066071C">
            <w:r w:rsidRPr="00680B87">
              <w:rPr>
                <w:rFonts w:hint="eastAsia"/>
              </w:rPr>
              <w:t>Unclassified</w:t>
            </w:r>
          </w:p>
        </w:tc>
        <w:tc>
          <w:tcPr>
            <w:tcW w:w="2552" w:type="dxa"/>
            <w:shd w:val="clear" w:color="auto" w:fill="auto"/>
          </w:tcPr>
          <w:p w:rsidR="0066071C" w:rsidRPr="00680B87" w:rsidRDefault="00A36DB2" w:rsidP="0023337F">
            <w:pPr>
              <w:jc w:val="center"/>
            </w:pPr>
            <w:r w:rsidRPr="00680B87">
              <w:rPr>
                <w:rFonts w:hint="eastAsia"/>
              </w:rPr>
              <w:t>2</w:t>
            </w:r>
            <w:r w:rsidR="0066071C" w:rsidRPr="00680B87">
              <w:rPr>
                <w:rFonts w:hint="eastAsia"/>
              </w:rPr>
              <w:t xml:space="preserve"> </w:t>
            </w:r>
            <w:r w:rsidR="00201E0A" w:rsidRPr="00680B87">
              <w:rPr>
                <w:rFonts w:hint="eastAsia"/>
              </w:rPr>
              <w:t>(</w:t>
            </w:r>
            <w:r w:rsidRPr="00680B87">
              <w:rPr>
                <w:rFonts w:hint="eastAsia"/>
              </w:rPr>
              <w:t>2.0</w:t>
            </w:r>
            <w:r w:rsidR="0066071C" w:rsidRPr="00680B87">
              <w:rPr>
                <w:rFonts w:hint="eastAsia"/>
              </w:rPr>
              <w:t>)</w:t>
            </w:r>
          </w:p>
        </w:tc>
      </w:tr>
      <w:tr w:rsidR="0066071C" w:rsidRPr="00680B87" w:rsidTr="00680B87">
        <w:tc>
          <w:tcPr>
            <w:tcW w:w="3085" w:type="dxa"/>
            <w:shd w:val="clear" w:color="auto" w:fill="FFFFFF" w:themeFill="background1"/>
          </w:tcPr>
          <w:p w:rsidR="0066071C" w:rsidRPr="00680B87" w:rsidRDefault="0066071C" w:rsidP="00201E0A">
            <w:proofErr w:type="spellStart"/>
            <w:r w:rsidRPr="00680B87">
              <w:rPr>
                <w:rFonts w:hint="eastAsia"/>
              </w:rPr>
              <w:t>Cytogenetic</w:t>
            </w:r>
            <w:r w:rsidR="00E67D7B" w:rsidRPr="00680B87">
              <w:rPr>
                <w:rFonts w:hint="eastAsia"/>
              </w:rPr>
              <w:t>s</w:t>
            </w:r>
            <w:proofErr w:type="spellEnd"/>
            <w:r w:rsidRPr="00680B87">
              <w:rPr>
                <w:rFonts w:hint="eastAsia"/>
              </w:rPr>
              <w:t xml:space="preserve"> </w:t>
            </w:r>
          </w:p>
        </w:tc>
        <w:tc>
          <w:tcPr>
            <w:tcW w:w="2552" w:type="dxa"/>
            <w:shd w:val="clear" w:color="auto" w:fill="FFFFFF" w:themeFill="background1"/>
          </w:tcPr>
          <w:p w:rsidR="0066071C" w:rsidRPr="00680B87" w:rsidRDefault="0066071C" w:rsidP="0023337F">
            <w:pPr>
              <w:jc w:val="center"/>
            </w:pPr>
          </w:p>
        </w:tc>
      </w:tr>
      <w:tr w:rsidR="0066071C" w:rsidRPr="00680B87" w:rsidTr="00680B87">
        <w:tc>
          <w:tcPr>
            <w:tcW w:w="3085" w:type="dxa"/>
            <w:shd w:val="clear" w:color="auto" w:fill="auto"/>
          </w:tcPr>
          <w:p w:rsidR="0066071C" w:rsidRPr="00680B87" w:rsidRDefault="00201E0A">
            <w:r w:rsidRPr="00680B87">
              <w:rPr>
                <w:rFonts w:hint="eastAsia"/>
              </w:rPr>
              <w:t xml:space="preserve">Normal </w:t>
            </w:r>
            <w:proofErr w:type="spellStart"/>
            <w:r w:rsidRPr="00680B87">
              <w:rPr>
                <w:rFonts w:hint="eastAsia"/>
              </w:rPr>
              <w:t>karyotype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66071C" w:rsidRPr="00680B87" w:rsidRDefault="00A32FEC" w:rsidP="0023337F">
            <w:pPr>
              <w:jc w:val="center"/>
            </w:pPr>
            <w:r w:rsidRPr="00680B87">
              <w:rPr>
                <w:rFonts w:hint="eastAsia"/>
              </w:rPr>
              <w:t xml:space="preserve"> </w:t>
            </w:r>
            <w:r w:rsidR="00A55FB9" w:rsidRPr="00680B87">
              <w:rPr>
                <w:rFonts w:hint="eastAsia"/>
              </w:rPr>
              <w:t>48</w:t>
            </w:r>
            <w:r w:rsidR="001E7977" w:rsidRPr="00680B87">
              <w:rPr>
                <w:rFonts w:hint="eastAsia"/>
              </w:rPr>
              <w:t xml:space="preserve"> (47.1</w:t>
            </w:r>
            <w:r w:rsidR="008E62FC" w:rsidRPr="00680B87">
              <w:rPr>
                <w:rFonts w:hint="eastAsia"/>
              </w:rPr>
              <w:t>)</w:t>
            </w:r>
          </w:p>
        </w:tc>
      </w:tr>
      <w:tr w:rsidR="0066071C" w:rsidRPr="00680B87" w:rsidTr="00680B87">
        <w:tc>
          <w:tcPr>
            <w:tcW w:w="3085" w:type="dxa"/>
            <w:shd w:val="clear" w:color="auto" w:fill="FFFFFF" w:themeFill="background1"/>
          </w:tcPr>
          <w:p w:rsidR="0066071C" w:rsidRPr="00680B87" w:rsidRDefault="00201E0A">
            <w:r w:rsidRPr="00680B87">
              <w:rPr>
                <w:rFonts w:hint="eastAsia"/>
              </w:rPr>
              <w:t>t(15;17)</w:t>
            </w:r>
          </w:p>
        </w:tc>
        <w:tc>
          <w:tcPr>
            <w:tcW w:w="2552" w:type="dxa"/>
            <w:shd w:val="clear" w:color="auto" w:fill="FFFFFF" w:themeFill="background1"/>
          </w:tcPr>
          <w:p w:rsidR="0066071C" w:rsidRPr="00680B87" w:rsidRDefault="00A55FB9" w:rsidP="0023337F">
            <w:pPr>
              <w:jc w:val="center"/>
            </w:pPr>
            <w:r w:rsidRPr="00680B87">
              <w:rPr>
                <w:rFonts w:hint="eastAsia"/>
              </w:rPr>
              <w:t>9</w:t>
            </w:r>
            <w:r w:rsidR="001E7977" w:rsidRPr="00680B87">
              <w:rPr>
                <w:rFonts w:hint="eastAsia"/>
              </w:rPr>
              <w:t xml:space="preserve"> (8.8</w:t>
            </w:r>
            <w:r w:rsidR="008E62FC" w:rsidRPr="00680B87">
              <w:rPr>
                <w:rFonts w:hint="eastAsia"/>
              </w:rPr>
              <w:t>)</w:t>
            </w:r>
          </w:p>
        </w:tc>
      </w:tr>
      <w:tr w:rsidR="0066071C" w:rsidRPr="00680B87" w:rsidTr="00680B87">
        <w:tc>
          <w:tcPr>
            <w:tcW w:w="3085" w:type="dxa"/>
            <w:shd w:val="clear" w:color="auto" w:fill="auto"/>
          </w:tcPr>
          <w:p w:rsidR="0066071C" w:rsidRPr="00680B87" w:rsidRDefault="00AC57A2">
            <w:r w:rsidRPr="00680B87">
              <w:rPr>
                <w:rFonts w:hint="eastAsia"/>
              </w:rPr>
              <w:t>t(8;21)</w:t>
            </w:r>
          </w:p>
        </w:tc>
        <w:tc>
          <w:tcPr>
            <w:tcW w:w="2552" w:type="dxa"/>
            <w:shd w:val="clear" w:color="auto" w:fill="auto"/>
          </w:tcPr>
          <w:p w:rsidR="0066071C" w:rsidRPr="00680B87" w:rsidRDefault="00A32FEC" w:rsidP="0023337F">
            <w:pPr>
              <w:jc w:val="center"/>
            </w:pPr>
            <w:r w:rsidRPr="00680B87">
              <w:rPr>
                <w:rFonts w:hint="eastAsia"/>
              </w:rPr>
              <w:t xml:space="preserve"> </w:t>
            </w:r>
            <w:r w:rsidR="00A55FB9" w:rsidRPr="00680B87">
              <w:rPr>
                <w:rFonts w:hint="eastAsia"/>
              </w:rPr>
              <w:t>13</w:t>
            </w:r>
            <w:r w:rsidR="001E7977" w:rsidRPr="00680B87">
              <w:rPr>
                <w:rFonts w:hint="eastAsia"/>
              </w:rPr>
              <w:t xml:space="preserve"> (12.7</w:t>
            </w:r>
            <w:r w:rsidR="008E62FC" w:rsidRPr="00680B87">
              <w:rPr>
                <w:rFonts w:hint="eastAsia"/>
              </w:rPr>
              <w:t>)</w:t>
            </w:r>
          </w:p>
        </w:tc>
      </w:tr>
      <w:tr w:rsidR="00F826F3" w:rsidRPr="00680B87" w:rsidTr="00680B87">
        <w:tc>
          <w:tcPr>
            <w:tcW w:w="3085" w:type="dxa"/>
            <w:shd w:val="clear" w:color="auto" w:fill="FFFFFF" w:themeFill="background1"/>
          </w:tcPr>
          <w:p w:rsidR="00F826F3" w:rsidRPr="00680B87" w:rsidRDefault="00F826F3">
            <w:r w:rsidRPr="00680B87">
              <w:t>I</w:t>
            </w:r>
            <w:r w:rsidRPr="00680B87">
              <w:rPr>
                <w:rFonts w:hint="eastAsia"/>
              </w:rPr>
              <w:t>nv(16)</w:t>
            </w:r>
          </w:p>
        </w:tc>
        <w:tc>
          <w:tcPr>
            <w:tcW w:w="2552" w:type="dxa"/>
            <w:shd w:val="clear" w:color="auto" w:fill="FFFFFF" w:themeFill="background1"/>
          </w:tcPr>
          <w:p w:rsidR="00F826F3" w:rsidRPr="00680B87" w:rsidRDefault="00A55FB9" w:rsidP="0023337F">
            <w:pPr>
              <w:jc w:val="center"/>
            </w:pPr>
            <w:r w:rsidRPr="00680B87">
              <w:rPr>
                <w:rFonts w:hint="eastAsia"/>
              </w:rPr>
              <w:t>5</w:t>
            </w:r>
            <w:r w:rsidR="001E7977" w:rsidRPr="00680B87">
              <w:rPr>
                <w:rFonts w:hint="eastAsia"/>
              </w:rPr>
              <w:t xml:space="preserve"> (4.9</w:t>
            </w:r>
            <w:r w:rsidR="008E62FC" w:rsidRPr="00680B87">
              <w:rPr>
                <w:rFonts w:hint="eastAsia"/>
              </w:rPr>
              <w:t>)</w:t>
            </w:r>
          </w:p>
        </w:tc>
      </w:tr>
      <w:tr w:rsidR="0066071C" w:rsidRPr="00680B87" w:rsidTr="00680B87">
        <w:tc>
          <w:tcPr>
            <w:tcW w:w="3085" w:type="dxa"/>
            <w:shd w:val="clear" w:color="auto" w:fill="auto"/>
          </w:tcPr>
          <w:p w:rsidR="0066071C" w:rsidRPr="00680B87" w:rsidRDefault="00AC57A2">
            <w:r w:rsidRPr="00680B87">
              <w:rPr>
                <w:rFonts w:hint="eastAsia"/>
              </w:rPr>
              <w:t>+8</w:t>
            </w:r>
          </w:p>
        </w:tc>
        <w:tc>
          <w:tcPr>
            <w:tcW w:w="2552" w:type="dxa"/>
            <w:shd w:val="clear" w:color="auto" w:fill="auto"/>
          </w:tcPr>
          <w:p w:rsidR="0066071C" w:rsidRPr="00680B87" w:rsidRDefault="001E7977" w:rsidP="0023337F">
            <w:pPr>
              <w:jc w:val="center"/>
            </w:pPr>
            <w:r w:rsidRPr="00680B87">
              <w:rPr>
                <w:rFonts w:hint="eastAsia"/>
              </w:rPr>
              <w:t>6 (</w:t>
            </w:r>
            <w:r w:rsidR="003230E0" w:rsidRPr="00680B87">
              <w:rPr>
                <w:rFonts w:hint="eastAsia"/>
              </w:rPr>
              <w:t>5</w:t>
            </w:r>
            <w:r w:rsidRPr="00680B87">
              <w:rPr>
                <w:rFonts w:hint="eastAsia"/>
              </w:rPr>
              <w:t>.9</w:t>
            </w:r>
            <w:r w:rsidR="008E62FC" w:rsidRPr="00680B87">
              <w:rPr>
                <w:rFonts w:hint="eastAsia"/>
              </w:rPr>
              <w:t>)</w:t>
            </w:r>
          </w:p>
        </w:tc>
      </w:tr>
      <w:tr w:rsidR="0066071C" w:rsidRPr="00680B87" w:rsidTr="00680B87">
        <w:tc>
          <w:tcPr>
            <w:tcW w:w="3085" w:type="dxa"/>
            <w:shd w:val="clear" w:color="auto" w:fill="FFFFFF" w:themeFill="background1"/>
          </w:tcPr>
          <w:p w:rsidR="0066071C" w:rsidRPr="00680B87" w:rsidRDefault="00AC57A2">
            <w:r w:rsidRPr="00680B87">
              <w:rPr>
                <w:rFonts w:hint="eastAsia"/>
              </w:rPr>
              <w:t>+11</w:t>
            </w:r>
          </w:p>
        </w:tc>
        <w:tc>
          <w:tcPr>
            <w:tcW w:w="2552" w:type="dxa"/>
            <w:shd w:val="clear" w:color="auto" w:fill="FFFFFF" w:themeFill="background1"/>
          </w:tcPr>
          <w:p w:rsidR="0066071C" w:rsidRPr="00680B87" w:rsidRDefault="00A55FB9" w:rsidP="0023337F">
            <w:pPr>
              <w:jc w:val="center"/>
            </w:pPr>
            <w:r w:rsidRPr="00680B87">
              <w:rPr>
                <w:rFonts w:hint="eastAsia"/>
              </w:rPr>
              <w:t>3</w:t>
            </w:r>
            <w:r w:rsidR="001E7977" w:rsidRPr="00680B87">
              <w:rPr>
                <w:rFonts w:hint="eastAsia"/>
              </w:rPr>
              <w:t xml:space="preserve"> (2.9</w:t>
            </w:r>
            <w:r w:rsidR="008E62FC" w:rsidRPr="00680B87">
              <w:rPr>
                <w:rFonts w:hint="eastAsia"/>
              </w:rPr>
              <w:t>)</w:t>
            </w:r>
          </w:p>
        </w:tc>
      </w:tr>
      <w:tr w:rsidR="0066071C" w:rsidRPr="00680B87" w:rsidTr="00680B87">
        <w:tc>
          <w:tcPr>
            <w:tcW w:w="3085" w:type="dxa"/>
            <w:shd w:val="clear" w:color="auto" w:fill="auto"/>
          </w:tcPr>
          <w:p w:rsidR="0066071C" w:rsidRPr="00680B87" w:rsidRDefault="00AC57A2" w:rsidP="004D03E4">
            <w:pPr>
              <w:jc w:val="left"/>
            </w:pPr>
            <w:r w:rsidRPr="00680B87">
              <w:rPr>
                <w:rFonts w:hint="eastAsia"/>
              </w:rPr>
              <w:t>+21</w:t>
            </w:r>
          </w:p>
        </w:tc>
        <w:tc>
          <w:tcPr>
            <w:tcW w:w="2552" w:type="dxa"/>
            <w:shd w:val="clear" w:color="auto" w:fill="auto"/>
          </w:tcPr>
          <w:p w:rsidR="0066071C" w:rsidRPr="00680B87" w:rsidRDefault="001E7977" w:rsidP="0023337F">
            <w:pPr>
              <w:jc w:val="center"/>
            </w:pPr>
            <w:r w:rsidRPr="00680B87">
              <w:rPr>
                <w:rFonts w:hint="eastAsia"/>
              </w:rPr>
              <w:t>3 (2.9</w:t>
            </w:r>
            <w:r w:rsidR="008E62FC" w:rsidRPr="00680B87">
              <w:rPr>
                <w:rFonts w:hint="eastAsia"/>
              </w:rPr>
              <w:t>)</w:t>
            </w:r>
          </w:p>
        </w:tc>
      </w:tr>
      <w:tr w:rsidR="0066071C" w:rsidRPr="00680B87" w:rsidTr="00680B87">
        <w:tc>
          <w:tcPr>
            <w:tcW w:w="3085" w:type="dxa"/>
            <w:shd w:val="clear" w:color="auto" w:fill="FFFFFF" w:themeFill="background1"/>
          </w:tcPr>
          <w:p w:rsidR="0066071C" w:rsidRPr="00680B87" w:rsidRDefault="00AC57A2">
            <w:r w:rsidRPr="00680B87">
              <w:rPr>
                <w:rFonts w:hint="eastAsia"/>
              </w:rPr>
              <w:t xml:space="preserve">Complex </w:t>
            </w:r>
            <w:proofErr w:type="spellStart"/>
            <w:r w:rsidRPr="00680B87">
              <w:rPr>
                <w:rFonts w:hint="eastAsia"/>
              </w:rPr>
              <w:t>karyotype</w:t>
            </w:r>
            <w:proofErr w:type="spellEnd"/>
          </w:p>
        </w:tc>
        <w:tc>
          <w:tcPr>
            <w:tcW w:w="2552" w:type="dxa"/>
            <w:shd w:val="clear" w:color="auto" w:fill="FFFFFF" w:themeFill="background1"/>
          </w:tcPr>
          <w:p w:rsidR="0066071C" w:rsidRPr="00680B87" w:rsidRDefault="001E7977" w:rsidP="0023337F">
            <w:pPr>
              <w:jc w:val="center"/>
            </w:pPr>
            <w:r w:rsidRPr="00680B87">
              <w:rPr>
                <w:rFonts w:hint="eastAsia"/>
              </w:rPr>
              <w:t xml:space="preserve"> </w:t>
            </w:r>
            <w:r w:rsidR="00A55FB9" w:rsidRPr="00680B87">
              <w:rPr>
                <w:rFonts w:hint="eastAsia"/>
              </w:rPr>
              <w:t>14</w:t>
            </w:r>
            <w:r w:rsidRPr="00680B87">
              <w:rPr>
                <w:rFonts w:hint="eastAsia"/>
              </w:rPr>
              <w:t xml:space="preserve"> (13.7</w:t>
            </w:r>
            <w:r w:rsidR="008E62FC" w:rsidRPr="00680B87">
              <w:rPr>
                <w:rFonts w:hint="eastAsia"/>
              </w:rPr>
              <w:t>)</w:t>
            </w:r>
          </w:p>
        </w:tc>
      </w:tr>
      <w:tr w:rsidR="0066071C" w:rsidRPr="00680B87" w:rsidTr="00680B87">
        <w:tc>
          <w:tcPr>
            <w:tcW w:w="3085" w:type="dxa"/>
            <w:shd w:val="clear" w:color="auto" w:fill="auto"/>
          </w:tcPr>
          <w:p w:rsidR="0066071C" w:rsidRPr="00680B87" w:rsidRDefault="00AC57A2">
            <w:r w:rsidRPr="00680B87">
              <w:rPr>
                <w:rFonts w:hint="eastAsia"/>
              </w:rPr>
              <w:t>Not availab</w:t>
            </w:r>
            <w:r w:rsidR="009110DB" w:rsidRPr="00680B87">
              <w:rPr>
                <w:rFonts w:hint="eastAsia"/>
              </w:rPr>
              <w:t>l</w:t>
            </w:r>
            <w:r w:rsidRPr="00680B87">
              <w:rPr>
                <w:rFonts w:hint="eastAsia"/>
              </w:rPr>
              <w:t>e</w:t>
            </w:r>
          </w:p>
        </w:tc>
        <w:tc>
          <w:tcPr>
            <w:tcW w:w="2552" w:type="dxa"/>
            <w:shd w:val="clear" w:color="auto" w:fill="auto"/>
          </w:tcPr>
          <w:p w:rsidR="0066071C" w:rsidRPr="00680B87" w:rsidRDefault="001E7977" w:rsidP="0023337F">
            <w:pPr>
              <w:jc w:val="center"/>
            </w:pPr>
            <w:r w:rsidRPr="00680B87">
              <w:rPr>
                <w:rFonts w:hint="eastAsia"/>
              </w:rPr>
              <w:t>2 (2.0</w:t>
            </w:r>
            <w:r w:rsidR="008E62FC" w:rsidRPr="00680B87">
              <w:rPr>
                <w:rFonts w:hint="eastAsia"/>
              </w:rPr>
              <w:t>)</w:t>
            </w:r>
          </w:p>
        </w:tc>
      </w:tr>
      <w:tr w:rsidR="0066071C" w:rsidRPr="00680B87" w:rsidTr="00680B87">
        <w:tc>
          <w:tcPr>
            <w:tcW w:w="3085" w:type="dxa"/>
            <w:shd w:val="clear" w:color="auto" w:fill="FFFFFF" w:themeFill="background1"/>
          </w:tcPr>
          <w:p w:rsidR="0066071C" w:rsidRPr="00680B87" w:rsidRDefault="0023337F">
            <w:r w:rsidRPr="00680B87">
              <w:t>Molecular</w:t>
            </w:r>
            <w:r w:rsidRPr="00680B87">
              <w:rPr>
                <w:rFonts w:hint="eastAsia"/>
              </w:rPr>
              <w:t xml:space="preserve"> </w:t>
            </w:r>
            <w:r w:rsidR="00D01DBE" w:rsidRPr="00680B87">
              <w:t>genetic abnormality</w:t>
            </w:r>
          </w:p>
        </w:tc>
        <w:tc>
          <w:tcPr>
            <w:tcW w:w="2552" w:type="dxa"/>
            <w:shd w:val="clear" w:color="auto" w:fill="FFFFFF" w:themeFill="background1"/>
          </w:tcPr>
          <w:p w:rsidR="0066071C" w:rsidRPr="00680B87" w:rsidRDefault="0066071C" w:rsidP="0023337F">
            <w:pPr>
              <w:jc w:val="center"/>
            </w:pPr>
          </w:p>
        </w:tc>
      </w:tr>
      <w:tr w:rsidR="00D01DBE" w:rsidRPr="00680B87" w:rsidTr="00680B87">
        <w:tc>
          <w:tcPr>
            <w:tcW w:w="3085" w:type="dxa"/>
            <w:shd w:val="clear" w:color="auto" w:fill="auto"/>
          </w:tcPr>
          <w:p w:rsidR="00D01DBE" w:rsidRPr="00680B87" w:rsidRDefault="00D01DBE">
            <w:r w:rsidRPr="00680B87">
              <w:rPr>
                <w:rFonts w:hint="eastAsia"/>
              </w:rPr>
              <w:t>PML</w:t>
            </w:r>
            <w:r w:rsidRPr="00680B87">
              <w:t>-RARα</w:t>
            </w:r>
          </w:p>
        </w:tc>
        <w:tc>
          <w:tcPr>
            <w:tcW w:w="2552" w:type="dxa"/>
            <w:shd w:val="clear" w:color="auto" w:fill="auto"/>
          </w:tcPr>
          <w:p w:rsidR="00D01DBE" w:rsidRPr="00680B87" w:rsidRDefault="003230E0" w:rsidP="0023337F">
            <w:pPr>
              <w:jc w:val="center"/>
            </w:pPr>
            <w:r w:rsidRPr="00680B87">
              <w:rPr>
                <w:rFonts w:hint="eastAsia"/>
              </w:rPr>
              <w:t>9</w:t>
            </w:r>
            <w:r w:rsidR="008E62FC" w:rsidRPr="00680B87">
              <w:rPr>
                <w:rFonts w:hint="eastAsia"/>
              </w:rPr>
              <w:t xml:space="preserve"> (</w:t>
            </w:r>
            <w:r w:rsidRPr="00680B87">
              <w:rPr>
                <w:rFonts w:hint="eastAsia"/>
              </w:rPr>
              <w:t>8.8</w:t>
            </w:r>
            <w:r w:rsidR="008E62FC" w:rsidRPr="00680B87">
              <w:rPr>
                <w:rFonts w:hint="eastAsia"/>
              </w:rPr>
              <w:t>)</w:t>
            </w:r>
          </w:p>
        </w:tc>
      </w:tr>
      <w:tr w:rsidR="00D01DBE" w:rsidRPr="00680B87" w:rsidTr="00680B87">
        <w:tc>
          <w:tcPr>
            <w:tcW w:w="3085" w:type="dxa"/>
            <w:shd w:val="clear" w:color="auto" w:fill="FFFFFF" w:themeFill="background1"/>
          </w:tcPr>
          <w:p w:rsidR="00D01DBE" w:rsidRPr="00680B87" w:rsidRDefault="00D01DBE">
            <w:r w:rsidRPr="00680B87">
              <w:rPr>
                <w:rFonts w:hint="eastAsia"/>
              </w:rPr>
              <w:t>AML1-ETO</w:t>
            </w:r>
          </w:p>
        </w:tc>
        <w:tc>
          <w:tcPr>
            <w:tcW w:w="2552" w:type="dxa"/>
            <w:shd w:val="clear" w:color="auto" w:fill="FFFFFF" w:themeFill="background1"/>
          </w:tcPr>
          <w:p w:rsidR="00D01DBE" w:rsidRPr="00680B87" w:rsidRDefault="00A32FEC" w:rsidP="0023337F">
            <w:pPr>
              <w:jc w:val="center"/>
            </w:pPr>
            <w:r w:rsidRPr="00680B87">
              <w:rPr>
                <w:rFonts w:hint="eastAsia"/>
              </w:rPr>
              <w:t xml:space="preserve"> </w:t>
            </w:r>
            <w:r w:rsidR="00F826F3" w:rsidRPr="00680B87">
              <w:rPr>
                <w:rFonts w:hint="eastAsia"/>
              </w:rPr>
              <w:t>1</w:t>
            </w:r>
            <w:r w:rsidR="003230E0" w:rsidRPr="00680B87">
              <w:rPr>
                <w:rFonts w:hint="eastAsia"/>
              </w:rPr>
              <w:t>3</w:t>
            </w:r>
            <w:r w:rsidR="008E62FC" w:rsidRPr="00680B87">
              <w:rPr>
                <w:rFonts w:hint="eastAsia"/>
              </w:rPr>
              <w:t xml:space="preserve"> (</w:t>
            </w:r>
            <w:r w:rsidR="003230E0" w:rsidRPr="00680B87">
              <w:rPr>
                <w:rFonts w:hint="eastAsia"/>
              </w:rPr>
              <w:t>12.7</w:t>
            </w:r>
            <w:r w:rsidR="008E62FC" w:rsidRPr="00680B87">
              <w:rPr>
                <w:rFonts w:hint="eastAsia"/>
              </w:rPr>
              <w:t>)</w:t>
            </w:r>
          </w:p>
        </w:tc>
      </w:tr>
      <w:tr w:rsidR="00D01DBE" w:rsidRPr="00680B87" w:rsidTr="00680B87">
        <w:tc>
          <w:tcPr>
            <w:tcW w:w="3085" w:type="dxa"/>
            <w:shd w:val="clear" w:color="auto" w:fill="auto"/>
          </w:tcPr>
          <w:p w:rsidR="00D01DBE" w:rsidRPr="00680B87" w:rsidRDefault="00D01DBE">
            <w:r w:rsidRPr="00680B87">
              <w:t>CBFB-MYH11</w:t>
            </w:r>
          </w:p>
        </w:tc>
        <w:tc>
          <w:tcPr>
            <w:tcW w:w="2552" w:type="dxa"/>
            <w:shd w:val="clear" w:color="auto" w:fill="auto"/>
          </w:tcPr>
          <w:p w:rsidR="00D01DBE" w:rsidRPr="00680B87" w:rsidRDefault="003230E0" w:rsidP="0023337F">
            <w:pPr>
              <w:jc w:val="center"/>
            </w:pPr>
            <w:r w:rsidRPr="00680B87">
              <w:rPr>
                <w:rFonts w:hint="eastAsia"/>
              </w:rPr>
              <w:t>5</w:t>
            </w:r>
            <w:r w:rsidR="008E62FC" w:rsidRPr="00680B87">
              <w:rPr>
                <w:rFonts w:hint="eastAsia"/>
              </w:rPr>
              <w:t xml:space="preserve"> (</w:t>
            </w:r>
            <w:r w:rsidRPr="00680B87">
              <w:rPr>
                <w:rFonts w:hint="eastAsia"/>
              </w:rPr>
              <w:t>4.9</w:t>
            </w:r>
            <w:r w:rsidR="008E62FC" w:rsidRPr="00680B87">
              <w:rPr>
                <w:rFonts w:hint="eastAsia"/>
              </w:rPr>
              <w:t>)</w:t>
            </w:r>
          </w:p>
        </w:tc>
      </w:tr>
      <w:tr w:rsidR="0066071C" w:rsidRPr="00680B87" w:rsidTr="00680B87">
        <w:tc>
          <w:tcPr>
            <w:tcW w:w="3085" w:type="dxa"/>
            <w:shd w:val="clear" w:color="auto" w:fill="FFFFFF" w:themeFill="background1"/>
          </w:tcPr>
          <w:p w:rsidR="0066071C" w:rsidRPr="00680B87" w:rsidRDefault="0066071C">
            <w:r w:rsidRPr="00680B87">
              <w:rPr>
                <w:rFonts w:hint="eastAsia"/>
              </w:rPr>
              <w:t>WT1</w:t>
            </w:r>
            <w:r w:rsidR="00F826F3" w:rsidRPr="00680B87">
              <w:rPr>
                <w:rFonts w:hint="eastAsia"/>
              </w:rPr>
              <w:t xml:space="preserve"> mutation</w:t>
            </w:r>
          </w:p>
        </w:tc>
        <w:tc>
          <w:tcPr>
            <w:tcW w:w="2552" w:type="dxa"/>
            <w:shd w:val="clear" w:color="auto" w:fill="FFFFFF" w:themeFill="background1"/>
          </w:tcPr>
          <w:p w:rsidR="0066071C" w:rsidRPr="00680B87" w:rsidRDefault="003230E0" w:rsidP="0023337F">
            <w:pPr>
              <w:jc w:val="center"/>
            </w:pPr>
            <w:r w:rsidRPr="00680B87">
              <w:rPr>
                <w:rFonts w:hint="eastAsia"/>
              </w:rPr>
              <w:t>9</w:t>
            </w:r>
            <w:r w:rsidR="00E203E0" w:rsidRPr="00680B87">
              <w:rPr>
                <w:rFonts w:hint="eastAsia"/>
              </w:rPr>
              <w:t xml:space="preserve"> (</w:t>
            </w:r>
            <w:r w:rsidRPr="00680B87">
              <w:rPr>
                <w:rFonts w:hint="eastAsia"/>
              </w:rPr>
              <w:t>8.8</w:t>
            </w:r>
            <w:r w:rsidR="0066071C" w:rsidRPr="00680B87">
              <w:rPr>
                <w:rFonts w:hint="eastAsia"/>
              </w:rPr>
              <w:t>)</w:t>
            </w:r>
          </w:p>
        </w:tc>
      </w:tr>
      <w:tr w:rsidR="0066071C" w:rsidRPr="00680B87" w:rsidTr="00680B87">
        <w:tc>
          <w:tcPr>
            <w:tcW w:w="3085" w:type="dxa"/>
            <w:shd w:val="clear" w:color="auto" w:fill="auto"/>
          </w:tcPr>
          <w:p w:rsidR="0066071C" w:rsidRPr="00680B87" w:rsidRDefault="00D01DBE">
            <w:r w:rsidRPr="00680B87">
              <w:rPr>
                <w:rFonts w:hint="eastAsia"/>
              </w:rPr>
              <w:t>FLT3-</w:t>
            </w:r>
            <w:r w:rsidR="0066071C" w:rsidRPr="00680B87">
              <w:rPr>
                <w:rFonts w:hint="eastAsia"/>
              </w:rPr>
              <w:t>ITD</w:t>
            </w:r>
            <w:r w:rsidR="00F826F3" w:rsidRPr="00680B87">
              <w:rPr>
                <w:rFonts w:hint="eastAsia"/>
              </w:rPr>
              <w:t xml:space="preserve"> mutation</w:t>
            </w:r>
          </w:p>
        </w:tc>
        <w:tc>
          <w:tcPr>
            <w:tcW w:w="2552" w:type="dxa"/>
            <w:shd w:val="clear" w:color="auto" w:fill="auto"/>
          </w:tcPr>
          <w:p w:rsidR="0066071C" w:rsidRPr="00680B87" w:rsidRDefault="003230E0" w:rsidP="0023337F">
            <w:pPr>
              <w:jc w:val="center"/>
            </w:pPr>
            <w:r w:rsidRPr="00680B87">
              <w:rPr>
                <w:rFonts w:hint="eastAsia"/>
              </w:rPr>
              <w:t>8</w:t>
            </w:r>
            <w:r w:rsidR="00E203E0" w:rsidRPr="00680B87">
              <w:rPr>
                <w:rFonts w:hint="eastAsia"/>
              </w:rPr>
              <w:t xml:space="preserve"> (</w:t>
            </w:r>
            <w:r w:rsidRPr="00680B87">
              <w:rPr>
                <w:rFonts w:hint="eastAsia"/>
              </w:rPr>
              <w:t>7.8</w:t>
            </w:r>
            <w:r w:rsidR="0066071C" w:rsidRPr="00680B87">
              <w:rPr>
                <w:rFonts w:hint="eastAsia"/>
              </w:rPr>
              <w:t>)</w:t>
            </w:r>
          </w:p>
        </w:tc>
      </w:tr>
      <w:tr w:rsidR="00D01DBE" w:rsidRPr="00680B87" w:rsidTr="00680B87">
        <w:tc>
          <w:tcPr>
            <w:tcW w:w="3085" w:type="dxa"/>
            <w:shd w:val="clear" w:color="auto" w:fill="FFFFFF" w:themeFill="background1"/>
          </w:tcPr>
          <w:p w:rsidR="00D01DBE" w:rsidRPr="00680B87" w:rsidRDefault="00D01DBE">
            <w:r w:rsidRPr="00680B87">
              <w:rPr>
                <w:rFonts w:hint="eastAsia"/>
              </w:rPr>
              <w:t>FLT3-TKD</w:t>
            </w:r>
            <w:r w:rsidR="00F826F3" w:rsidRPr="00680B87">
              <w:rPr>
                <w:rFonts w:hint="eastAsia"/>
              </w:rPr>
              <w:t xml:space="preserve"> mutation</w:t>
            </w:r>
          </w:p>
        </w:tc>
        <w:tc>
          <w:tcPr>
            <w:tcW w:w="2552" w:type="dxa"/>
            <w:shd w:val="clear" w:color="auto" w:fill="FFFFFF" w:themeFill="background1"/>
          </w:tcPr>
          <w:p w:rsidR="00D01DBE" w:rsidRPr="00680B87" w:rsidRDefault="003230E0" w:rsidP="0023337F">
            <w:pPr>
              <w:jc w:val="center"/>
            </w:pPr>
            <w:r w:rsidRPr="00680B87">
              <w:rPr>
                <w:rFonts w:hint="eastAsia"/>
              </w:rPr>
              <w:t>2 (2.0</w:t>
            </w:r>
            <w:r w:rsidR="00E203E0" w:rsidRPr="00680B87">
              <w:rPr>
                <w:rFonts w:hint="eastAsia"/>
              </w:rPr>
              <w:t>)</w:t>
            </w:r>
          </w:p>
        </w:tc>
      </w:tr>
      <w:tr w:rsidR="0066071C" w:rsidRPr="00680B87" w:rsidTr="00680B87">
        <w:tc>
          <w:tcPr>
            <w:tcW w:w="3085" w:type="dxa"/>
            <w:shd w:val="clear" w:color="auto" w:fill="auto"/>
          </w:tcPr>
          <w:p w:rsidR="0066071C" w:rsidRPr="00680B87" w:rsidRDefault="0066071C">
            <w:r w:rsidRPr="00680B87">
              <w:rPr>
                <w:rFonts w:hint="eastAsia"/>
              </w:rPr>
              <w:t>CEBPA</w:t>
            </w:r>
            <w:r w:rsidR="00F826F3" w:rsidRPr="00680B87">
              <w:rPr>
                <w:rFonts w:hint="eastAsia"/>
              </w:rPr>
              <w:t xml:space="preserve"> mutation</w:t>
            </w:r>
          </w:p>
        </w:tc>
        <w:tc>
          <w:tcPr>
            <w:tcW w:w="2552" w:type="dxa"/>
            <w:shd w:val="clear" w:color="auto" w:fill="auto"/>
          </w:tcPr>
          <w:p w:rsidR="0066071C" w:rsidRPr="00680B87" w:rsidRDefault="00A32FEC" w:rsidP="0023337F">
            <w:pPr>
              <w:jc w:val="center"/>
            </w:pPr>
            <w:r w:rsidRPr="00680B87">
              <w:rPr>
                <w:rFonts w:hint="eastAsia"/>
              </w:rPr>
              <w:t xml:space="preserve"> </w:t>
            </w:r>
            <w:r w:rsidR="003230E0" w:rsidRPr="00680B87">
              <w:rPr>
                <w:rFonts w:hint="eastAsia"/>
              </w:rPr>
              <w:t>19</w:t>
            </w:r>
            <w:r w:rsidR="00E203E0" w:rsidRPr="00680B87">
              <w:rPr>
                <w:rFonts w:hint="eastAsia"/>
              </w:rPr>
              <w:t xml:space="preserve"> (</w:t>
            </w:r>
            <w:r w:rsidR="003230E0" w:rsidRPr="00680B87">
              <w:rPr>
                <w:rFonts w:hint="eastAsia"/>
              </w:rPr>
              <w:t>18</w:t>
            </w:r>
            <w:r w:rsidR="00E203E0" w:rsidRPr="00680B87">
              <w:rPr>
                <w:rFonts w:hint="eastAsia"/>
              </w:rPr>
              <w:t>.6</w:t>
            </w:r>
            <w:r w:rsidR="0066071C" w:rsidRPr="00680B87">
              <w:rPr>
                <w:rFonts w:hint="eastAsia"/>
              </w:rPr>
              <w:t>)</w:t>
            </w:r>
          </w:p>
        </w:tc>
      </w:tr>
      <w:tr w:rsidR="0066071C" w:rsidRPr="00680B87" w:rsidTr="00680B87">
        <w:tc>
          <w:tcPr>
            <w:tcW w:w="3085" w:type="dxa"/>
            <w:shd w:val="clear" w:color="auto" w:fill="FFFFFF" w:themeFill="background1"/>
          </w:tcPr>
          <w:p w:rsidR="0066071C" w:rsidRPr="00680B87" w:rsidRDefault="0066071C">
            <w:r w:rsidRPr="00680B87">
              <w:rPr>
                <w:rFonts w:hint="eastAsia"/>
              </w:rPr>
              <w:t>TET2</w:t>
            </w:r>
            <w:r w:rsidR="00F826F3" w:rsidRPr="00680B87">
              <w:rPr>
                <w:rFonts w:hint="eastAsia"/>
              </w:rPr>
              <w:t xml:space="preserve"> mutation</w:t>
            </w:r>
          </w:p>
        </w:tc>
        <w:tc>
          <w:tcPr>
            <w:tcW w:w="2552" w:type="dxa"/>
            <w:shd w:val="clear" w:color="auto" w:fill="FFFFFF" w:themeFill="background1"/>
          </w:tcPr>
          <w:p w:rsidR="0066071C" w:rsidRPr="00680B87" w:rsidRDefault="00A32FEC" w:rsidP="0023337F">
            <w:pPr>
              <w:jc w:val="center"/>
            </w:pPr>
            <w:r w:rsidRPr="00680B87">
              <w:rPr>
                <w:rFonts w:hint="eastAsia"/>
              </w:rPr>
              <w:t xml:space="preserve"> </w:t>
            </w:r>
            <w:r w:rsidR="003230E0" w:rsidRPr="00680B87">
              <w:rPr>
                <w:rFonts w:hint="eastAsia"/>
              </w:rPr>
              <w:t>15</w:t>
            </w:r>
            <w:r w:rsidR="00E203E0" w:rsidRPr="00680B87">
              <w:rPr>
                <w:rFonts w:hint="eastAsia"/>
              </w:rPr>
              <w:t xml:space="preserve"> (14.1</w:t>
            </w:r>
            <w:r w:rsidR="0066071C" w:rsidRPr="00680B87">
              <w:rPr>
                <w:rFonts w:hint="eastAsia"/>
              </w:rPr>
              <w:t>)</w:t>
            </w:r>
          </w:p>
        </w:tc>
      </w:tr>
      <w:tr w:rsidR="0066071C" w:rsidRPr="00680B87" w:rsidTr="00680B87">
        <w:tc>
          <w:tcPr>
            <w:tcW w:w="3085" w:type="dxa"/>
            <w:shd w:val="clear" w:color="auto" w:fill="auto"/>
          </w:tcPr>
          <w:p w:rsidR="0066071C" w:rsidRPr="00680B87" w:rsidRDefault="0066071C">
            <w:r w:rsidRPr="00680B87">
              <w:rPr>
                <w:rFonts w:hint="eastAsia"/>
              </w:rPr>
              <w:t>MLL-PTD</w:t>
            </w:r>
            <w:r w:rsidR="00F826F3" w:rsidRPr="00680B87">
              <w:rPr>
                <w:rFonts w:hint="eastAsia"/>
              </w:rPr>
              <w:t xml:space="preserve"> mutation</w:t>
            </w:r>
          </w:p>
        </w:tc>
        <w:tc>
          <w:tcPr>
            <w:tcW w:w="2552" w:type="dxa"/>
            <w:shd w:val="clear" w:color="auto" w:fill="auto"/>
          </w:tcPr>
          <w:p w:rsidR="0066071C" w:rsidRPr="00680B87" w:rsidRDefault="00A32FEC" w:rsidP="00A32FEC">
            <w:r w:rsidRPr="00680B87">
              <w:rPr>
                <w:rFonts w:hint="eastAsia"/>
              </w:rPr>
              <w:t xml:space="preserve">        </w:t>
            </w:r>
            <w:r w:rsidR="003230E0" w:rsidRPr="00680B87">
              <w:rPr>
                <w:rFonts w:hint="eastAsia"/>
              </w:rPr>
              <w:t>5</w:t>
            </w:r>
            <w:r w:rsidR="00E203E0" w:rsidRPr="00680B87">
              <w:rPr>
                <w:rFonts w:hint="eastAsia"/>
              </w:rPr>
              <w:t xml:space="preserve"> (4.</w:t>
            </w:r>
            <w:r w:rsidR="003230E0" w:rsidRPr="00680B87">
              <w:rPr>
                <w:rFonts w:hint="eastAsia"/>
              </w:rPr>
              <w:t>9</w:t>
            </w:r>
            <w:r w:rsidR="0066071C" w:rsidRPr="00680B87">
              <w:rPr>
                <w:rFonts w:hint="eastAsia"/>
              </w:rPr>
              <w:t>)</w:t>
            </w:r>
          </w:p>
        </w:tc>
      </w:tr>
      <w:tr w:rsidR="00AC57A2" w:rsidRPr="00680B87" w:rsidTr="00680B87">
        <w:tc>
          <w:tcPr>
            <w:tcW w:w="3085" w:type="dxa"/>
            <w:shd w:val="clear" w:color="auto" w:fill="FFFFFF" w:themeFill="background1"/>
          </w:tcPr>
          <w:p w:rsidR="00AC57A2" w:rsidRPr="00680B87" w:rsidRDefault="00AC57A2">
            <w:r w:rsidRPr="00680B87">
              <w:rPr>
                <w:rFonts w:hint="eastAsia"/>
              </w:rPr>
              <w:t>c-kit</w:t>
            </w:r>
            <w:r w:rsidR="00F826F3" w:rsidRPr="00680B87">
              <w:rPr>
                <w:rFonts w:hint="eastAsia"/>
              </w:rPr>
              <w:t xml:space="preserve"> mutation</w:t>
            </w:r>
          </w:p>
        </w:tc>
        <w:tc>
          <w:tcPr>
            <w:tcW w:w="2552" w:type="dxa"/>
            <w:shd w:val="clear" w:color="auto" w:fill="FFFFFF" w:themeFill="background1"/>
          </w:tcPr>
          <w:p w:rsidR="00AC57A2" w:rsidRPr="00680B87" w:rsidRDefault="003230E0" w:rsidP="0023337F">
            <w:pPr>
              <w:jc w:val="center"/>
            </w:pPr>
            <w:r w:rsidRPr="00680B87">
              <w:rPr>
                <w:rFonts w:hint="eastAsia"/>
              </w:rPr>
              <w:t>7</w:t>
            </w:r>
            <w:r w:rsidR="00E203E0" w:rsidRPr="00680B87">
              <w:rPr>
                <w:rFonts w:hint="eastAsia"/>
              </w:rPr>
              <w:t xml:space="preserve"> (</w:t>
            </w:r>
            <w:r w:rsidRPr="00680B87">
              <w:rPr>
                <w:rFonts w:hint="eastAsia"/>
              </w:rPr>
              <w:t>6.9</w:t>
            </w:r>
            <w:r w:rsidR="00E203E0" w:rsidRPr="00680B87">
              <w:rPr>
                <w:rFonts w:hint="eastAsia"/>
              </w:rPr>
              <w:t>)</w:t>
            </w:r>
          </w:p>
        </w:tc>
      </w:tr>
      <w:tr w:rsidR="00AC57A2" w:rsidRPr="00680B87" w:rsidTr="00680B87"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</w:tcPr>
          <w:p w:rsidR="00AC57A2" w:rsidRPr="00680B87" w:rsidRDefault="00D01DBE">
            <w:r w:rsidRPr="00680B87">
              <w:rPr>
                <w:rFonts w:hint="eastAsia"/>
              </w:rPr>
              <w:t>NPM1</w:t>
            </w:r>
            <w:r w:rsidR="00F826F3" w:rsidRPr="00680B87">
              <w:rPr>
                <w:rFonts w:hint="eastAsia"/>
              </w:rPr>
              <w:t xml:space="preserve"> mutation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:rsidR="00AC57A2" w:rsidRPr="00680B87" w:rsidRDefault="003230E0" w:rsidP="0023337F">
            <w:pPr>
              <w:jc w:val="center"/>
            </w:pPr>
            <w:r w:rsidRPr="00680B87">
              <w:rPr>
                <w:rFonts w:hint="eastAsia"/>
              </w:rPr>
              <w:t>8</w:t>
            </w:r>
            <w:r w:rsidR="00BD141D" w:rsidRPr="00680B87">
              <w:rPr>
                <w:rFonts w:hint="eastAsia"/>
              </w:rPr>
              <w:t>(</w:t>
            </w:r>
            <w:r w:rsidRPr="00680B87">
              <w:rPr>
                <w:rFonts w:hint="eastAsia"/>
              </w:rPr>
              <w:t>7.8</w:t>
            </w:r>
            <w:r w:rsidR="00BD141D" w:rsidRPr="00680B87">
              <w:rPr>
                <w:rFonts w:hint="eastAsia"/>
              </w:rPr>
              <w:t>)</w:t>
            </w:r>
          </w:p>
        </w:tc>
      </w:tr>
    </w:tbl>
    <w:p w:rsidR="007F026C" w:rsidRPr="00680B87" w:rsidRDefault="007F026C"/>
    <w:sectPr w:rsidR="007F026C" w:rsidRPr="00680B87" w:rsidSect="004604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0751B" w:rsidRDefault="00F0751B" w:rsidP="00096FB9">
      <w:r>
        <w:separator/>
      </w:r>
    </w:p>
  </w:endnote>
  <w:endnote w:type="continuationSeparator" w:id="0">
    <w:p w:rsidR="00F0751B" w:rsidRDefault="00F0751B" w:rsidP="00096FB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0751B" w:rsidRDefault="00F0751B" w:rsidP="00096FB9">
      <w:r>
        <w:separator/>
      </w:r>
    </w:p>
  </w:footnote>
  <w:footnote w:type="continuationSeparator" w:id="0">
    <w:p w:rsidR="00F0751B" w:rsidRDefault="00F0751B" w:rsidP="00096FB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F026C"/>
    <w:rsid w:val="000011CF"/>
    <w:rsid w:val="00002920"/>
    <w:rsid w:val="00005CDB"/>
    <w:rsid w:val="000069F9"/>
    <w:rsid w:val="00011388"/>
    <w:rsid w:val="0001408C"/>
    <w:rsid w:val="00014539"/>
    <w:rsid w:val="000152D0"/>
    <w:rsid w:val="00016E8C"/>
    <w:rsid w:val="00017580"/>
    <w:rsid w:val="00020185"/>
    <w:rsid w:val="0002104A"/>
    <w:rsid w:val="00022017"/>
    <w:rsid w:val="00022BC8"/>
    <w:rsid w:val="000234A0"/>
    <w:rsid w:val="00026436"/>
    <w:rsid w:val="0003390C"/>
    <w:rsid w:val="00041D30"/>
    <w:rsid w:val="000430AA"/>
    <w:rsid w:val="00044242"/>
    <w:rsid w:val="00044F13"/>
    <w:rsid w:val="0004652D"/>
    <w:rsid w:val="00046A73"/>
    <w:rsid w:val="000477C1"/>
    <w:rsid w:val="00050BE5"/>
    <w:rsid w:val="000526A2"/>
    <w:rsid w:val="0005483F"/>
    <w:rsid w:val="00055C8B"/>
    <w:rsid w:val="00057966"/>
    <w:rsid w:val="00061421"/>
    <w:rsid w:val="00061545"/>
    <w:rsid w:val="00061C87"/>
    <w:rsid w:val="0006243B"/>
    <w:rsid w:val="00063E49"/>
    <w:rsid w:val="000652B2"/>
    <w:rsid w:val="0006600C"/>
    <w:rsid w:val="000665F9"/>
    <w:rsid w:val="0007021A"/>
    <w:rsid w:val="000755F8"/>
    <w:rsid w:val="000772BA"/>
    <w:rsid w:val="00080E69"/>
    <w:rsid w:val="00084C77"/>
    <w:rsid w:val="00085D95"/>
    <w:rsid w:val="0008642E"/>
    <w:rsid w:val="00091116"/>
    <w:rsid w:val="000933AD"/>
    <w:rsid w:val="0009349E"/>
    <w:rsid w:val="0009371D"/>
    <w:rsid w:val="00093964"/>
    <w:rsid w:val="000950DF"/>
    <w:rsid w:val="00095A13"/>
    <w:rsid w:val="00095BB2"/>
    <w:rsid w:val="0009625E"/>
    <w:rsid w:val="00096FB9"/>
    <w:rsid w:val="00097F26"/>
    <w:rsid w:val="000A0044"/>
    <w:rsid w:val="000A03E4"/>
    <w:rsid w:val="000A0AB6"/>
    <w:rsid w:val="000A188B"/>
    <w:rsid w:val="000A403E"/>
    <w:rsid w:val="000A5FA2"/>
    <w:rsid w:val="000A6028"/>
    <w:rsid w:val="000A6907"/>
    <w:rsid w:val="000A6C29"/>
    <w:rsid w:val="000B29AD"/>
    <w:rsid w:val="000B2E5A"/>
    <w:rsid w:val="000B2EF8"/>
    <w:rsid w:val="000B3A47"/>
    <w:rsid w:val="000B4A50"/>
    <w:rsid w:val="000B56B1"/>
    <w:rsid w:val="000B7643"/>
    <w:rsid w:val="000C074E"/>
    <w:rsid w:val="000C174C"/>
    <w:rsid w:val="000C1B1A"/>
    <w:rsid w:val="000C45AB"/>
    <w:rsid w:val="000C63C4"/>
    <w:rsid w:val="000D05A6"/>
    <w:rsid w:val="000D4311"/>
    <w:rsid w:val="000D5D2E"/>
    <w:rsid w:val="000D7208"/>
    <w:rsid w:val="000D7666"/>
    <w:rsid w:val="000E03D8"/>
    <w:rsid w:val="000E1057"/>
    <w:rsid w:val="000E164F"/>
    <w:rsid w:val="000E1982"/>
    <w:rsid w:val="000E2044"/>
    <w:rsid w:val="000E6434"/>
    <w:rsid w:val="000E7736"/>
    <w:rsid w:val="000E78A6"/>
    <w:rsid w:val="000F152B"/>
    <w:rsid w:val="000F2005"/>
    <w:rsid w:val="000F328E"/>
    <w:rsid w:val="000F3A18"/>
    <w:rsid w:val="000F63EE"/>
    <w:rsid w:val="000F658A"/>
    <w:rsid w:val="0010026D"/>
    <w:rsid w:val="0010141D"/>
    <w:rsid w:val="00101B82"/>
    <w:rsid w:val="001021A7"/>
    <w:rsid w:val="001026C8"/>
    <w:rsid w:val="001029B0"/>
    <w:rsid w:val="00103CD4"/>
    <w:rsid w:val="001045D1"/>
    <w:rsid w:val="00106ED5"/>
    <w:rsid w:val="00107CC2"/>
    <w:rsid w:val="00113BFF"/>
    <w:rsid w:val="00114288"/>
    <w:rsid w:val="00114A04"/>
    <w:rsid w:val="001157E2"/>
    <w:rsid w:val="00116999"/>
    <w:rsid w:val="00116C2E"/>
    <w:rsid w:val="00117104"/>
    <w:rsid w:val="0011758C"/>
    <w:rsid w:val="00120F73"/>
    <w:rsid w:val="0012116F"/>
    <w:rsid w:val="00121ECC"/>
    <w:rsid w:val="00124E84"/>
    <w:rsid w:val="001263CA"/>
    <w:rsid w:val="001263EB"/>
    <w:rsid w:val="001272C3"/>
    <w:rsid w:val="00127F53"/>
    <w:rsid w:val="00130C45"/>
    <w:rsid w:val="001319F6"/>
    <w:rsid w:val="0013416A"/>
    <w:rsid w:val="00135FC6"/>
    <w:rsid w:val="00137C45"/>
    <w:rsid w:val="00141895"/>
    <w:rsid w:val="00141B99"/>
    <w:rsid w:val="00141CD8"/>
    <w:rsid w:val="00142E19"/>
    <w:rsid w:val="00143545"/>
    <w:rsid w:val="00144D12"/>
    <w:rsid w:val="00145890"/>
    <w:rsid w:val="00145E55"/>
    <w:rsid w:val="001508F2"/>
    <w:rsid w:val="001514BF"/>
    <w:rsid w:val="001519CC"/>
    <w:rsid w:val="00157DA2"/>
    <w:rsid w:val="001603BA"/>
    <w:rsid w:val="001618A6"/>
    <w:rsid w:val="00161D8B"/>
    <w:rsid w:val="00161F3E"/>
    <w:rsid w:val="001650B5"/>
    <w:rsid w:val="0016578D"/>
    <w:rsid w:val="00165F24"/>
    <w:rsid w:val="001674A5"/>
    <w:rsid w:val="001729C6"/>
    <w:rsid w:val="001770B0"/>
    <w:rsid w:val="00177155"/>
    <w:rsid w:val="00177221"/>
    <w:rsid w:val="00177F8C"/>
    <w:rsid w:val="00182001"/>
    <w:rsid w:val="0018333A"/>
    <w:rsid w:val="0018390E"/>
    <w:rsid w:val="00185F1A"/>
    <w:rsid w:val="00190CB7"/>
    <w:rsid w:val="00190E5B"/>
    <w:rsid w:val="0019147D"/>
    <w:rsid w:val="00192CE7"/>
    <w:rsid w:val="0019523B"/>
    <w:rsid w:val="00197AA5"/>
    <w:rsid w:val="001A03B3"/>
    <w:rsid w:val="001A1FD2"/>
    <w:rsid w:val="001A4048"/>
    <w:rsid w:val="001A4F1E"/>
    <w:rsid w:val="001A5A13"/>
    <w:rsid w:val="001B08E9"/>
    <w:rsid w:val="001B144C"/>
    <w:rsid w:val="001B2AB9"/>
    <w:rsid w:val="001B7D64"/>
    <w:rsid w:val="001C0D98"/>
    <w:rsid w:val="001C0DFD"/>
    <w:rsid w:val="001C0EDF"/>
    <w:rsid w:val="001C3E46"/>
    <w:rsid w:val="001C6E86"/>
    <w:rsid w:val="001D10F7"/>
    <w:rsid w:val="001D2384"/>
    <w:rsid w:val="001D3B20"/>
    <w:rsid w:val="001D5811"/>
    <w:rsid w:val="001D6520"/>
    <w:rsid w:val="001D710F"/>
    <w:rsid w:val="001D79D9"/>
    <w:rsid w:val="001E10F7"/>
    <w:rsid w:val="001E11C7"/>
    <w:rsid w:val="001E1600"/>
    <w:rsid w:val="001E2382"/>
    <w:rsid w:val="001E3748"/>
    <w:rsid w:val="001E762B"/>
    <w:rsid w:val="001E7977"/>
    <w:rsid w:val="001E7C79"/>
    <w:rsid w:val="001F391C"/>
    <w:rsid w:val="001F5516"/>
    <w:rsid w:val="00201E0A"/>
    <w:rsid w:val="00201E9F"/>
    <w:rsid w:val="002041AC"/>
    <w:rsid w:val="002069D1"/>
    <w:rsid w:val="00207E64"/>
    <w:rsid w:val="00212286"/>
    <w:rsid w:val="00212BEB"/>
    <w:rsid w:val="00212E05"/>
    <w:rsid w:val="00220A46"/>
    <w:rsid w:val="00221598"/>
    <w:rsid w:val="00231535"/>
    <w:rsid w:val="00232281"/>
    <w:rsid w:val="002323B6"/>
    <w:rsid w:val="0023337F"/>
    <w:rsid w:val="00237BB1"/>
    <w:rsid w:val="00240A04"/>
    <w:rsid w:val="00243A23"/>
    <w:rsid w:val="00243F9D"/>
    <w:rsid w:val="002445D5"/>
    <w:rsid w:val="002446B4"/>
    <w:rsid w:val="0024507B"/>
    <w:rsid w:val="00252DB3"/>
    <w:rsid w:val="00254948"/>
    <w:rsid w:val="00255C8B"/>
    <w:rsid w:val="0026035B"/>
    <w:rsid w:val="00261ADF"/>
    <w:rsid w:val="00262585"/>
    <w:rsid w:val="0026694D"/>
    <w:rsid w:val="00266ABC"/>
    <w:rsid w:val="002725DA"/>
    <w:rsid w:val="0027319F"/>
    <w:rsid w:val="00273A35"/>
    <w:rsid w:val="00273EFF"/>
    <w:rsid w:val="002778DB"/>
    <w:rsid w:val="00281819"/>
    <w:rsid w:val="00281F75"/>
    <w:rsid w:val="00283E71"/>
    <w:rsid w:val="002843FB"/>
    <w:rsid w:val="002847F6"/>
    <w:rsid w:val="002848A3"/>
    <w:rsid w:val="0028719E"/>
    <w:rsid w:val="00290189"/>
    <w:rsid w:val="00291E9D"/>
    <w:rsid w:val="002975C2"/>
    <w:rsid w:val="002A0D3C"/>
    <w:rsid w:val="002A10D3"/>
    <w:rsid w:val="002A496B"/>
    <w:rsid w:val="002A6D34"/>
    <w:rsid w:val="002A7900"/>
    <w:rsid w:val="002A7AD8"/>
    <w:rsid w:val="002B49D3"/>
    <w:rsid w:val="002B638A"/>
    <w:rsid w:val="002C097D"/>
    <w:rsid w:val="002C5079"/>
    <w:rsid w:val="002D02F7"/>
    <w:rsid w:val="002D1C22"/>
    <w:rsid w:val="002D2114"/>
    <w:rsid w:val="002D28FE"/>
    <w:rsid w:val="002D407A"/>
    <w:rsid w:val="002D6171"/>
    <w:rsid w:val="002D634C"/>
    <w:rsid w:val="002D6959"/>
    <w:rsid w:val="002D7341"/>
    <w:rsid w:val="002E00D5"/>
    <w:rsid w:val="002E09B9"/>
    <w:rsid w:val="002E1753"/>
    <w:rsid w:val="002E2236"/>
    <w:rsid w:val="002E5BAD"/>
    <w:rsid w:val="002F001C"/>
    <w:rsid w:val="002F1900"/>
    <w:rsid w:val="002F2E3E"/>
    <w:rsid w:val="002F6C75"/>
    <w:rsid w:val="002F790E"/>
    <w:rsid w:val="003001CF"/>
    <w:rsid w:val="00302AB6"/>
    <w:rsid w:val="003046FD"/>
    <w:rsid w:val="00305EE9"/>
    <w:rsid w:val="00307D34"/>
    <w:rsid w:val="00312B81"/>
    <w:rsid w:val="00312FD8"/>
    <w:rsid w:val="00314796"/>
    <w:rsid w:val="003152C0"/>
    <w:rsid w:val="003169D9"/>
    <w:rsid w:val="00316F69"/>
    <w:rsid w:val="00316FCD"/>
    <w:rsid w:val="003230E0"/>
    <w:rsid w:val="00323C1D"/>
    <w:rsid w:val="003243CE"/>
    <w:rsid w:val="00326E6C"/>
    <w:rsid w:val="00327B10"/>
    <w:rsid w:val="0033223A"/>
    <w:rsid w:val="0033578A"/>
    <w:rsid w:val="00341523"/>
    <w:rsid w:val="00341CB8"/>
    <w:rsid w:val="0034475A"/>
    <w:rsid w:val="003466C4"/>
    <w:rsid w:val="00347F51"/>
    <w:rsid w:val="003609DF"/>
    <w:rsid w:val="003656D4"/>
    <w:rsid w:val="0036673C"/>
    <w:rsid w:val="00366756"/>
    <w:rsid w:val="0036777B"/>
    <w:rsid w:val="00370622"/>
    <w:rsid w:val="0037077A"/>
    <w:rsid w:val="00372002"/>
    <w:rsid w:val="00373CC2"/>
    <w:rsid w:val="003740E2"/>
    <w:rsid w:val="0037593B"/>
    <w:rsid w:val="00376C40"/>
    <w:rsid w:val="00377B3E"/>
    <w:rsid w:val="00382BD6"/>
    <w:rsid w:val="0038500D"/>
    <w:rsid w:val="0039185F"/>
    <w:rsid w:val="00393628"/>
    <w:rsid w:val="003946C6"/>
    <w:rsid w:val="003A1695"/>
    <w:rsid w:val="003A5AE5"/>
    <w:rsid w:val="003B1C0B"/>
    <w:rsid w:val="003B678D"/>
    <w:rsid w:val="003C5378"/>
    <w:rsid w:val="003C7595"/>
    <w:rsid w:val="003C7E97"/>
    <w:rsid w:val="003D024B"/>
    <w:rsid w:val="003D05A1"/>
    <w:rsid w:val="003D18E3"/>
    <w:rsid w:val="003D2B09"/>
    <w:rsid w:val="003D6EF6"/>
    <w:rsid w:val="003D6F5C"/>
    <w:rsid w:val="003D7BD6"/>
    <w:rsid w:val="003E27E7"/>
    <w:rsid w:val="003E2C88"/>
    <w:rsid w:val="003E4AE5"/>
    <w:rsid w:val="003E7A2E"/>
    <w:rsid w:val="003F23DA"/>
    <w:rsid w:val="003F5DB1"/>
    <w:rsid w:val="003F7D52"/>
    <w:rsid w:val="00400AFD"/>
    <w:rsid w:val="004019E0"/>
    <w:rsid w:val="00401E8C"/>
    <w:rsid w:val="00403629"/>
    <w:rsid w:val="00404B36"/>
    <w:rsid w:val="00405DDE"/>
    <w:rsid w:val="00406AE5"/>
    <w:rsid w:val="00410A5F"/>
    <w:rsid w:val="00412365"/>
    <w:rsid w:val="00412613"/>
    <w:rsid w:val="0041335D"/>
    <w:rsid w:val="00413FD7"/>
    <w:rsid w:val="00415315"/>
    <w:rsid w:val="00416988"/>
    <w:rsid w:val="004174DF"/>
    <w:rsid w:val="00421183"/>
    <w:rsid w:val="00421D53"/>
    <w:rsid w:val="00422676"/>
    <w:rsid w:val="004230EF"/>
    <w:rsid w:val="00423DD4"/>
    <w:rsid w:val="00424815"/>
    <w:rsid w:val="00424E93"/>
    <w:rsid w:val="0042690B"/>
    <w:rsid w:val="00427AE0"/>
    <w:rsid w:val="004301B7"/>
    <w:rsid w:val="00436000"/>
    <w:rsid w:val="00443A99"/>
    <w:rsid w:val="00446113"/>
    <w:rsid w:val="00453EF4"/>
    <w:rsid w:val="00457E7F"/>
    <w:rsid w:val="004604D4"/>
    <w:rsid w:val="00460629"/>
    <w:rsid w:val="004612DC"/>
    <w:rsid w:val="0046465F"/>
    <w:rsid w:val="00464D61"/>
    <w:rsid w:val="004708C6"/>
    <w:rsid w:val="004708DE"/>
    <w:rsid w:val="00471275"/>
    <w:rsid w:val="004730F1"/>
    <w:rsid w:val="00473796"/>
    <w:rsid w:val="004803FF"/>
    <w:rsid w:val="0048043A"/>
    <w:rsid w:val="00480CE1"/>
    <w:rsid w:val="004812FF"/>
    <w:rsid w:val="004821C4"/>
    <w:rsid w:val="004829F5"/>
    <w:rsid w:val="00485117"/>
    <w:rsid w:val="00485E0F"/>
    <w:rsid w:val="00487FBA"/>
    <w:rsid w:val="004903EF"/>
    <w:rsid w:val="0049102D"/>
    <w:rsid w:val="004934E9"/>
    <w:rsid w:val="00493A0F"/>
    <w:rsid w:val="00493F02"/>
    <w:rsid w:val="004A292E"/>
    <w:rsid w:val="004A33F5"/>
    <w:rsid w:val="004A44FC"/>
    <w:rsid w:val="004A57A5"/>
    <w:rsid w:val="004A5B4F"/>
    <w:rsid w:val="004A5BF1"/>
    <w:rsid w:val="004B053D"/>
    <w:rsid w:val="004B0F98"/>
    <w:rsid w:val="004B599C"/>
    <w:rsid w:val="004B6D3E"/>
    <w:rsid w:val="004B721A"/>
    <w:rsid w:val="004C3AEE"/>
    <w:rsid w:val="004C48FC"/>
    <w:rsid w:val="004D03E4"/>
    <w:rsid w:val="004D0E2A"/>
    <w:rsid w:val="004D6356"/>
    <w:rsid w:val="004D7344"/>
    <w:rsid w:val="004E2441"/>
    <w:rsid w:val="004E3B7A"/>
    <w:rsid w:val="004E412D"/>
    <w:rsid w:val="004E69E2"/>
    <w:rsid w:val="004E7AAE"/>
    <w:rsid w:val="004E7E7D"/>
    <w:rsid w:val="004F0C50"/>
    <w:rsid w:val="004F26D6"/>
    <w:rsid w:val="004F7FD1"/>
    <w:rsid w:val="005002EB"/>
    <w:rsid w:val="00500ADD"/>
    <w:rsid w:val="00504E1A"/>
    <w:rsid w:val="0050602F"/>
    <w:rsid w:val="00511E79"/>
    <w:rsid w:val="00512B27"/>
    <w:rsid w:val="00517F20"/>
    <w:rsid w:val="00525A1D"/>
    <w:rsid w:val="0052631D"/>
    <w:rsid w:val="0052668D"/>
    <w:rsid w:val="00527B26"/>
    <w:rsid w:val="00532E97"/>
    <w:rsid w:val="0053367C"/>
    <w:rsid w:val="00533B4B"/>
    <w:rsid w:val="00534033"/>
    <w:rsid w:val="005359DC"/>
    <w:rsid w:val="00535B4E"/>
    <w:rsid w:val="00536C6D"/>
    <w:rsid w:val="005375D8"/>
    <w:rsid w:val="00537EA1"/>
    <w:rsid w:val="00550CDD"/>
    <w:rsid w:val="00551C61"/>
    <w:rsid w:val="00553892"/>
    <w:rsid w:val="005563F6"/>
    <w:rsid w:val="005624E9"/>
    <w:rsid w:val="005652DF"/>
    <w:rsid w:val="0056731A"/>
    <w:rsid w:val="00570999"/>
    <w:rsid w:val="00573161"/>
    <w:rsid w:val="00573E3A"/>
    <w:rsid w:val="00574BC4"/>
    <w:rsid w:val="00575DE6"/>
    <w:rsid w:val="0057689A"/>
    <w:rsid w:val="00576E70"/>
    <w:rsid w:val="00577DF3"/>
    <w:rsid w:val="00580332"/>
    <w:rsid w:val="00580570"/>
    <w:rsid w:val="00580DF7"/>
    <w:rsid w:val="00581418"/>
    <w:rsid w:val="0058277E"/>
    <w:rsid w:val="0058520D"/>
    <w:rsid w:val="00585CEA"/>
    <w:rsid w:val="005877BF"/>
    <w:rsid w:val="00587E19"/>
    <w:rsid w:val="0059071B"/>
    <w:rsid w:val="00590F33"/>
    <w:rsid w:val="00593D56"/>
    <w:rsid w:val="0059409F"/>
    <w:rsid w:val="0059641F"/>
    <w:rsid w:val="005973F6"/>
    <w:rsid w:val="005A075A"/>
    <w:rsid w:val="005A2566"/>
    <w:rsid w:val="005A45F2"/>
    <w:rsid w:val="005A5283"/>
    <w:rsid w:val="005A552D"/>
    <w:rsid w:val="005A5E81"/>
    <w:rsid w:val="005A760D"/>
    <w:rsid w:val="005B1020"/>
    <w:rsid w:val="005B2FAF"/>
    <w:rsid w:val="005B4924"/>
    <w:rsid w:val="005B6021"/>
    <w:rsid w:val="005B7E83"/>
    <w:rsid w:val="005C13CE"/>
    <w:rsid w:val="005C21A6"/>
    <w:rsid w:val="005C5966"/>
    <w:rsid w:val="005D1E27"/>
    <w:rsid w:val="005D3076"/>
    <w:rsid w:val="005D3BAC"/>
    <w:rsid w:val="005D7FA5"/>
    <w:rsid w:val="005E3CC6"/>
    <w:rsid w:val="005E40FF"/>
    <w:rsid w:val="005E4F8D"/>
    <w:rsid w:val="005E7A40"/>
    <w:rsid w:val="005F4EE8"/>
    <w:rsid w:val="005F710D"/>
    <w:rsid w:val="005F784B"/>
    <w:rsid w:val="005F788F"/>
    <w:rsid w:val="005F7D57"/>
    <w:rsid w:val="0060322E"/>
    <w:rsid w:val="00604782"/>
    <w:rsid w:val="006065CD"/>
    <w:rsid w:val="006134F9"/>
    <w:rsid w:val="006143DA"/>
    <w:rsid w:val="00616206"/>
    <w:rsid w:val="0061684F"/>
    <w:rsid w:val="006225AF"/>
    <w:rsid w:val="00624AB1"/>
    <w:rsid w:val="00626009"/>
    <w:rsid w:val="00626CCC"/>
    <w:rsid w:val="00626CCE"/>
    <w:rsid w:val="00627797"/>
    <w:rsid w:val="00630507"/>
    <w:rsid w:val="00632305"/>
    <w:rsid w:val="006353F4"/>
    <w:rsid w:val="00640066"/>
    <w:rsid w:val="00640B40"/>
    <w:rsid w:val="006412D6"/>
    <w:rsid w:val="006418DC"/>
    <w:rsid w:val="00642BBB"/>
    <w:rsid w:val="00643BD2"/>
    <w:rsid w:val="00644227"/>
    <w:rsid w:val="00644321"/>
    <w:rsid w:val="00646235"/>
    <w:rsid w:val="0064708F"/>
    <w:rsid w:val="006507A7"/>
    <w:rsid w:val="006514BF"/>
    <w:rsid w:val="00654006"/>
    <w:rsid w:val="0065520E"/>
    <w:rsid w:val="0066071C"/>
    <w:rsid w:val="00660A66"/>
    <w:rsid w:val="00661525"/>
    <w:rsid w:val="00662017"/>
    <w:rsid w:val="00663470"/>
    <w:rsid w:val="00664C11"/>
    <w:rsid w:val="006653E3"/>
    <w:rsid w:val="00665A64"/>
    <w:rsid w:val="00666238"/>
    <w:rsid w:val="00670761"/>
    <w:rsid w:val="006720A1"/>
    <w:rsid w:val="006720AB"/>
    <w:rsid w:val="00673617"/>
    <w:rsid w:val="00674F2A"/>
    <w:rsid w:val="00680B87"/>
    <w:rsid w:val="00680C09"/>
    <w:rsid w:val="00681B99"/>
    <w:rsid w:val="00681DD4"/>
    <w:rsid w:val="00682A59"/>
    <w:rsid w:val="00683391"/>
    <w:rsid w:val="00685579"/>
    <w:rsid w:val="00686366"/>
    <w:rsid w:val="006902DB"/>
    <w:rsid w:val="006A0943"/>
    <w:rsid w:val="006A09E0"/>
    <w:rsid w:val="006A0AFF"/>
    <w:rsid w:val="006A6F79"/>
    <w:rsid w:val="006B00C1"/>
    <w:rsid w:val="006B43B7"/>
    <w:rsid w:val="006B4FFA"/>
    <w:rsid w:val="006B7BE7"/>
    <w:rsid w:val="006C15C7"/>
    <w:rsid w:val="006C4983"/>
    <w:rsid w:val="006C5C20"/>
    <w:rsid w:val="006D08C7"/>
    <w:rsid w:val="006D2608"/>
    <w:rsid w:val="006D2C3C"/>
    <w:rsid w:val="006D2CC4"/>
    <w:rsid w:val="006D3B63"/>
    <w:rsid w:val="006D5142"/>
    <w:rsid w:val="006D61AD"/>
    <w:rsid w:val="006D6B52"/>
    <w:rsid w:val="006D7660"/>
    <w:rsid w:val="006E05CF"/>
    <w:rsid w:val="006E0A8F"/>
    <w:rsid w:val="006F0632"/>
    <w:rsid w:val="006F09D4"/>
    <w:rsid w:val="006F0D01"/>
    <w:rsid w:val="006F0F87"/>
    <w:rsid w:val="006F3F91"/>
    <w:rsid w:val="006F69A9"/>
    <w:rsid w:val="006F6B80"/>
    <w:rsid w:val="007005F9"/>
    <w:rsid w:val="00705C42"/>
    <w:rsid w:val="007062B4"/>
    <w:rsid w:val="0071180E"/>
    <w:rsid w:val="00712570"/>
    <w:rsid w:val="00714FB8"/>
    <w:rsid w:val="00717168"/>
    <w:rsid w:val="00720FAE"/>
    <w:rsid w:val="00721C90"/>
    <w:rsid w:val="00724FC3"/>
    <w:rsid w:val="007318B5"/>
    <w:rsid w:val="007363A7"/>
    <w:rsid w:val="00736A1C"/>
    <w:rsid w:val="0074292D"/>
    <w:rsid w:val="00743C16"/>
    <w:rsid w:val="0074553A"/>
    <w:rsid w:val="00747695"/>
    <w:rsid w:val="00752093"/>
    <w:rsid w:val="007559A9"/>
    <w:rsid w:val="00755D2C"/>
    <w:rsid w:val="00756173"/>
    <w:rsid w:val="00756DB0"/>
    <w:rsid w:val="00756E5F"/>
    <w:rsid w:val="007658BC"/>
    <w:rsid w:val="007672A9"/>
    <w:rsid w:val="00770B55"/>
    <w:rsid w:val="00771F47"/>
    <w:rsid w:val="00771FB7"/>
    <w:rsid w:val="00774655"/>
    <w:rsid w:val="00775C49"/>
    <w:rsid w:val="007826F2"/>
    <w:rsid w:val="0078503E"/>
    <w:rsid w:val="00786E80"/>
    <w:rsid w:val="007878EB"/>
    <w:rsid w:val="007906B6"/>
    <w:rsid w:val="00792251"/>
    <w:rsid w:val="007925E8"/>
    <w:rsid w:val="0079326D"/>
    <w:rsid w:val="00795E72"/>
    <w:rsid w:val="00796B55"/>
    <w:rsid w:val="0079737C"/>
    <w:rsid w:val="007A0E92"/>
    <w:rsid w:val="007A4B38"/>
    <w:rsid w:val="007C267A"/>
    <w:rsid w:val="007C2760"/>
    <w:rsid w:val="007C280B"/>
    <w:rsid w:val="007C29CA"/>
    <w:rsid w:val="007C353E"/>
    <w:rsid w:val="007C62D3"/>
    <w:rsid w:val="007C7D3F"/>
    <w:rsid w:val="007D0020"/>
    <w:rsid w:val="007D30B1"/>
    <w:rsid w:val="007D350B"/>
    <w:rsid w:val="007D38B1"/>
    <w:rsid w:val="007E1B5F"/>
    <w:rsid w:val="007E51B8"/>
    <w:rsid w:val="007E5654"/>
    <w:rsid w:val="007E5C92"/>
    <w:rsid w:val="007F026C"/>
    <w:rsid w:val="007F18DF"/>
    <w:rsid w:val="007F3DB6"/>
    <w:rsid w:val="007F65F4"/>
    <w:rsid w:val="008000C5"/>
    <w:rsid w:val="00800F8B"/>
    <w:rsid w:val="00802293"/>
    <w:rsid w:val="0080495B"/>
    <w:rsid w:val="00805BC3"/>
    <w:rsid w:val="00805DB5"/>
    <w:rsid w:val="00805FA9"/>
    <w:rsid w:val="00812909"/>
    <w:rsid w:val="00813152"/>
    <w:rsid w:val="00817E70"/>
    <w:rsid w:val="00824064"/>
    <w:rsid w:val="00824D8D"/>
    <w:rsid w:val="00831A19"/>
    <w:rsid w:val="008331B1"/>
    <w:rsid w:val="00834B18"/>
    <w:rsid w:val="0083597D"/>
    <w:rsid w:val="00846F12"/>
    <w:rsid w:val="00852456"/>
    <w:rsid w:val="008528CF"/>
    <w:rsid w:val="008535D7"/>
    <w:rsid w:val="00855477"/>
    <w:rsid w:val="00855D49"/>
    <w:rsid w:val="00855E43"/>
    <w:rsid w:val="00855F44"/>
    <w:rsid w:val="00857BD0"/>
    <w:rsid w:val="00860C10"/>
    <w:rsid w:val="00862C09"/>
    <w:rsid w:val="00862C66"/>
    <w:rsid w:val="00867396"/>
    <w:rsid w:val="00867C70"/>
    <w:rsid w:val="008713DA"/>
    <w:rsid w:val="008714F8"/>
    <w:rsid w:val="00871A72"/>
    <w:rsid w:val="00872249"/>
    <w:rsid w:val="00872F6B"/>
    <w:rsid w:val="008733EB"/>
    <w:rsid w:val="00873B5B"/>
    <w:rsid w:val="00873C11"/>
    <w:rsid w:val="00875A69"/>
    <w:rsid w:val="00876A4F"/>
    <w:rsid w:val="00876C66"/>
    <w:rsid w:val="00877558"/>
    <w:rsid w:val="008778CA"/>
    <w:rsid w:val="00881103"/>
    <w:rsid w:val="00881854"/>
    <w:rsid w:val="00881A87"/>
    <w:rsid w:val="008835EB"/>
    <w:rsid w:val="00892459"/>
    <w:rsid w:val="0089280F"/>
    <w:rsid w:val="00892F48"/>
    <w:rsid w:val="00893365"/>
    <w:rsid w:val="008938C7"/>
    <w:rsid w:val="008A37EE"/>
    <w:rsid w:val="008A3EF4"/>
    <w:rsid w:val="008A440F"/>
    <w:rsid w:val="008A7578"/>
    <w:rsid w:val="008B2D10"/>
    <w:rsid w:val="008B345E"/>
    <w:rsid w:val="008B6F86"/>
    <w:rsid w:val="008C13A5"/>
    <w:rsid w:val="008C2797"/>
    <w:rsid w:val="008C4E77"/>
    <w:rsid w:val="008C5D86"/>
    <w:rsid w:val="008C5E06"/>
    <w:rsid w:val="008C6B07"/>
    <w:rsid w:val="008C7D4C"/>
    <w:rsid w:val="008C7D6D"/>
    <w:rsid w:val="008D036E"/>
    <w:rsid w:val="008D136B"/>
    <w:rsid w:val="008D1926"/>
    <w:rsid w:val="008D4392"/>
    <w:rsid w:val="008D5891"/>
    <w:rsid w:val="008D6222"/>
    <w:rsid w:val="008D7184"/>
    <w:rsid w:val="008E099E"/>
    <w:rsid w:val="008E3AE4"/>
    <w:rsid w:val="008E4517"/>
    <w:rsid w:val="008E62DF"/>
    <w:rsid w:val="008E62FC"/>
    <w:rsid w:val="008E7777"/>
    <w:rsid w:val="008E79E4"/>
    <w:rsid w:val="008F0639"/>
    <w:rsid w:val="008F0D3D"/>
    <w:rsid w:val="008F197B"/>
    <w:rsid w:val="008F5831"/>
    <w:rsid w:val="008F77D0"/>
    <w:rsid w:val="008F7A5E"/>
    <w:rsid w:val="009004C6"/>
    <w:rsid w:val="00901164"/>
    <w:rsid w:val="0090284D"/>
    <w:rsid w:val="00902C1B"/>
    <w:rsid w:val="00903938"/>
    <w:rsid w:val="0090578C"/>
    <w:rsid w:val="00906BE2"/>
    <w:rsid w:val="00907DE7"/>
    <w:rsid w:val="009110DB"/>
    <w:rsid w:val="00916ADD"/>
    <w:rsid w:val="00924B90"/>
    <w:rsid w:val="00925330"/>
    <w:rsid w:val="00925BB1"/>
    <w:rsid w:val="00926B2B"/>
    <w:rsid w:val="00927C11"/>
    <w:rsid w:val="00927ED3"/>
    <w:rsid w:val="0093332C"/>
    <w:rsid w:val="00936059"/>
    <w:rsid w:val="00940D44"/>
    <w:rsid w:val="00942248"/>
    <w:rsid w:val="00943E78"/>
    <w:rsid w:val="0094419A"/>
    <w:rsid w:val="00945738"/>
    <w:rsid w:val="009467E6"/>
    <w:rsid w:val="00946E79"/>
    <w:rsid w:val="00955076"/>
    <w:rsid w:val="009565F1"/>
    <w:rsid w:val="00962C8E"/>
    <w:rsid w:val="00962F69"/>
    <w:rsid w:val="009654B4"/>
    <w:rsid w:val="00966588"/>
    <w:rsid w:val="00966645"/>
    <w:rsid w:val="009755FE"/>
    <w:rsid w:val="00980C55"/>
    <w:rsid w:val="00982359"/>
    <w:rsid w:val="00984C33"/>
    <w:rsid w:val="00984CF8"/>
    <w:rsid w:val="0099061B"/>
    <w:rsid w:val="00990FE8"/>
    <w:rsid w:val="00991638"/>
    <w:rsid w:val="00994A67"/>
    <w:rsid w:val="00996285"/>
    <w:rsid w:val="009A3C27"/>
    <w:rsid w:val="009A49E5"/>
    <w:rsid w:val="009B1284"/>
    <w:rsid w:val="009B2CB2"/>
    <w:rsid w:val="009B534C"/>
    <w:rsid w:val="009B752E"/>
    <w:rsid w:val="009C118F"/>
    <w:rsid w:val="009C237A"/>
    <w:rsid w:val="009C3B21"/>
    <w:rsid w:val="009C4647"/>
    <w:rsid w:val="009C7F05"/>
    <w:rsid w:val="009D4379"/>
    <w:rsid w:val="009D5F0B"/>
    <w:rsid w:val="009D6818"/>
    <w:rsid w:val="009D7A9D"/>
    <w:rsid w:val="009E0EE0"/>
    <w:rsid w:val="009E239F"/>
    <w:rsid w:val="009E2BD8"/>
    <w:rsid w:val="009E2F5A"/>
    <w:rsid w:val="009E634C"/>
    <w:rsid w:val="009E7C35"/>
    <w:rsid w:val="009F3381"/>
    <w:rsid w:val="009F3B27"/>
    <w:rsid w:val="009F64B5"/>
    <w:rsid w:val="009F64FC"/>
    <w:rsid w:val="00A00E72"/>
    <w:rsid w:val="00A106C3"/>
    <w:rsid w:val="00A10BF7"/>
    <w:rsid w:val="00A11882"/>
    <w:rsid w:val="00A148D6"/>
    <w:rsid w:val="00A150F1"/>
    <w:rsid w:val="00A15441"/>
    <w:rsid w:val="00A15C04"/>
    <w:rsid w:val="00A1643C"/>
    <w:rsid w:val="00A20798"/>
    <w:rsid w:val="00A22814"/>
    <w:rsid w:val="00A2483B"/>
    <w:rsid w:val="00A24A39"/>
    <w:rsid w:val="00A24C6C"/>
    <w:rsid w:val="00A26ED9"/>
    <w:rsid w:val="00A32B60"/>
    <w:rsid w:val="00A32FEC"/>
    <w:rsid w:val="00A3377C"/>
    <w:rsid w:val="00A33839"/>
    <w:rsid w:val="00A350DE"/>
    <w:rsid w:val="00A35FFB"/>
    <w:rsid w:val="00A36DB2"/>
    <w:rsid w:val="00A42112"/>
    <w:rsid w:val="00A43198"/>
    <w:rsid w:val="00A43B91"/>
    <w:rsid w:val="00A44144"/>
    <w:rsid w:val="00A4487D"/>
    <w:rsid w:val="00A454FC"/>
    <w:rsid w:val="00A457C6"/>
    <w:rsid w:val="00A466CD"/>
    <w:rsid w:val="00A46A1E"/>
    <w:rsid w:val="00A47C1C"/>
    <w:rsid w:val="00A50984"/>
    <w:rsid w:val="00A52DB2"/>
    <w:rsid w:val="00A52E11"/>
    <w:rsid w:val="00A55387"/>
    <w:rsid w:val="00A55FB9"/>
    <w:rsid w:val="00A560D4"/>
    <w:rsid w:val="00A75D2E"/>
    <w:rsid w:val="00A80262"/>
    <w:rsid w:val="00A8049C"/>
    <w:rsid w:val="00A900B7"/>
    <w:rsid w:val="00A91423"/>
    <w:rsid w:val="00A91619"/>
    <w:rsid w:val="00A92308"/>
    <w:rsid w:val="00A961F0"/>
    <w:rsid w:val="00AA37A6"/>
    <w:rsid w:val="00AA44B7"/>
    <w:rsid w:val="00AA498E"/>
    <w:rsid w:val="00AA7F11"/>
    <w:rsid w:val="00AB0285"/>
    <w:rsid w:val="00AB07EB"/>
    <w:rsid w:val="00AB091F"/>
    <w:rsid w:val="00AB2BDF"/>
    <w:rsid w:val="00AB2C22"/>
    <w:rsid w:val="00AB3974"/>
    <w:rsid w:val="00AB5D9E"/>
    <w:rsid w:val="00AB69E7"/>
    <w:rsid w:val="00AC0611"/>
    <w:rsid w:val="00AC0BF0"/>
    <w:rsid w:val="00AC1419"/>
    <w:rsid w:val="00AC323D"/>
    <w:rsid w:val="00AC57A2"/>
    <w:rsid w:val="00AC63F8"/>
    <w:rsid w:val="00AC6DA2"/>
    <w:rsid w:val="00AD25C0"/>
    <w:rsid w:val="00AD3FD4"/>
    <w:rsid w:val="00AD6287"/>
    <w:rsid w:val="00AE2D27"/>
    <w:rsid w:val="00AE5041"/>
    <w:rsid w:val="00AF2582"/>
    <w:rsid w:val="00AF27E7"/>
    <w:rsid w:val="00AF5C40"/>
    <w:rsid w:val="00AF5D31"/>
    <w:rsid w:val="00AF6816"/>
    <w:rsid w:val="00AF7B2E"/>
    <w:rsid w:val="00B001B5"/>
    <w:rsid w:val="00B03C74"/>
    <w:rsid w:val="00B04EFF"/>
    <w:rsid w:val="00B05FC9"/>
    <w:rsid w:val="00B10D7E"/>
    <w:rsid w:val="00B13354"/>
    <w:rsid w:val="00B16311"/>
    <w:rsid w:val="00B178B5"/>
    <w:rsid w:val="00B20632"/>
    <w:rsid w:val="00B20A2A"/>
    <w:rsid w:val="00B2239D"/>
    <w:rsid w:val="00B257DE"/>
    <w:rsid w:val="00B25CFE"/>
    <w:rsid w:val="00B27B0B"/>
    <w:rsid w:val="00B3095A"/>
    <w:rsid w:val="00B32A80"/>
    <w:rsid w:val="00B361DB"/>
    <w:rsid w:val="00B364A2"/>
    <w:rsid w:val="00B37CC9"/>
    <w:rsid w:val="00B40394"/>
    <w:rsid w:val="00B410DC"/>
    <w:rsid w:val="00B41403"/>
    <w:rsid w:val="00B43686"/>
    <w:rsid w:val="00B50D36"/>
    <w:rsid w:val="00B51831"/>
    <w:rsid w:val="00B5211C"/>
    <w:rsid w:val="00B53F54"/>
    <w:rsid w:val="00B62A40"/>
    <w:rsid w:val="00B65130"/>
    <w:rsid w:val="00B676A2"/>
    <w:rsid w:val="00B70142"/>
    <w:rsid w:val="00B70B11"/>
    <w:rsid w:val="00B72186"/>
    <w:rsid w:val="00B727B1"/>
    <w:rsid w:val="00B75192"/>
    <w:rsid w:val="00B755A9"/>
    <w:rsid w:val="00B75A25"/>
    <w:rsid w:val="00B762FB"/>
    <w:rsid w:val="00B776E5"/>
    <w:rsid w:val="00B77F8B"/>
    <w:rsid w:val="00B8021A"/>
    <w:rsid w:val="00B817A6"/>
    <w:rsid w:val="00B8260B"/>
    <w:rsid w:val="00B83D29"/>
    <w:rsid w:val="00B85F96"/>
    <w:rsid w:val="00B86755"/>
    <w:rsid w:val="00B86EB1"/>
    <w:rsid w:val="00B906F3"/>
    <w:rsid w:val="00B90E05"/>
    <w:rsid w:val="00B939D8"/>
    <w:rsid w:val="00BA12FC"/>
    <w:rsid w:val="00BA23AF"/>
    <w:rsid w:val="00BA2BF2"/>
    <w:rsid w:val="00BA2D86"/>
    <w:rsid w:val="00BA3534"/>
    <w:rsid w:val="00BA508D"/>
    <w:rsid w:val="00BA7146"/>
    <w:rsid w:val="00BA78B7"/>
    <w:rsid w:val="00BB01F1"/>
    <w:rsid w:val="00BB6894"/>
    <w:rsid w:val="00BB6FAF"/>
    <w:rsid w:val="00BB7CB0"/>
    <w:rsid w:val="00BB7E85"/>
    <w:rsid w:val="00BC04FF"/>
    <w:rsid w:val="00BC0673"/>
    <w:rsid w:val="00BC2B66"/>
    <w:rsid w:val="00BC302C"/>
    <w:rsid w:val="00BC60DF"/>
    <w:rsid w:val="00BD141D"/>
    <w:rsid w:val="00BD1D4D"/>
    <w:rsid w:val="00BD3309"/>
    <w:rsid w:val="00BD3C9A"/>
    <w:rsid w:val="00BD54F6"/>
    <w:rsid w:val="00BD7ED0"/>
    <w:rsid w:val="00BE38B5"/>
    <w:rsid w:val="00BE4AF9"/>
    <w:rsid w:val="00BE4BE1"/>
    <w:rsid w:val="00BE7D12"/>
    <w:rsid w:val="00BF0E1A"/>
    <w:rsid w:val="00BF2C30"/>
    <w:rsid w:val="00BF3095"/>
    <w:rsid w:val="00BF4ACB"/>
    <w:rsid w:val="00BF6056"/>
    <w:rsid w:val="00C01954"/>
    <w:rsid w:val="00C02381"/>
    <w:rsid w:val="00C028F5"/>
    <w:rsid w:val="00C02B4C"/>
    <w:rsid w:val="00C02C1A"/>
    <w:rsid w:val="00C03472"/>
    <w:rsid w:val="00C03BC0"/>
    <w:rsid w:val="00C043EB"/>
    <w:rsid w:val="00C069BC"/>
    <w:rsid w:val="00C07B7B"/>
    <w:rsid w:val="00C10E15"/>
    <w:rsid w:val="00C14B40"/>
    <w:rsid w:val="00C16718"/>
    <w:rsid w:val="00C171CB"/>
    <w:rsid w:val="00C17FF6"/>
    <w:rsid w:val="00C21789"/>
    <w:rsid w:val="00C24F28"/>
    <w:rsid w:val="00C250F3"/>
    <w:rsid w:val="00C25D7E"/>
    <w:rsid w:val="00C27681"/>
    <w:rsid w:val="00C27F1E"/>
    <w:rsid w:val="00C30847"/>
    <w:rsid w:val="00C351A4"/>
    <w:rsid w:val="00C35330"/>
    <w:rsid w:val="00C370AA"/>
    <w:rsid w:val="00C41FD7"/>
    <w:rsid w:val="00C423EA"/>
    <w:rsid w:val="00C462AC"/>
    <w:rsid w:val="00C47D00"/>
    <w:rsid w:val="00C522CA"/>
    <w:rsid w:val="00C53D28"/>
    <w:rsid w:val="00C56879"/>
    <w:rsid w:val="00C56C39"/>
    <w:rsid w:val="00C653FC"/>
    <w:rsid w:val="00C658C7"/>
    <w:rsid w:val="00C65B97"/>
    <w:rsid w:val="00C65D26"/>
    <w:rsid w:val="00C662FC"/>
    <w:rsid w:val="00C7014B"/>
    <w:rsid w:val="00C72DA6"/>
    <w:rsid w:val="00C777AE"/>
    <w:rsid w:val="00C8156E"/>
    <w:rsid w:val="00C816F9"/>
    <w:rsid w:val="00C82198"/>
    <w:rsid w:val="00C82E01"/>
    <w:rsid w:val="00C84A58"/>
    <w:rsid w:val="00C900D9"/>
    <w:rsid w:val="00C903E8"/>
    <w:rsid w:val="00C91FC4"/>
    <w:rsid w:val="00C937B5"/>
    <w:rsid w:val="00C94BD2"/>
    <w:rsid w:val="00C97FF5"/>
    <w:rsid w:val="00CA0942"/>
    <w:rsid w:val="00CA1CB1"/>
    <w:rsid w:val="00CA2648"/>
    <w:rsid w:val="00CA4142"/>
    <w:rsid w:val="00CA4481"/>
    <w:rsid w:val="00CA44EF"/>
    <w:rsid w:val="00CA4C8F"/>
    <w:rsid w:val="00CA541A"/>
    <w:rsid w:val="00CA5634"/>
    <w:rsid w:val="00CA638C"/>
    <w:rsid w:val="00CB1DC5"/>
    <w:rsid w:val="00CB2403"/>
    <w:rsid w:val="00CB297C"/>
    <w:rsid w:val="00CB2CC2"/>
    <w:rsid w:val="00CB4DB9"/>
    <w:rsid w:val="00CB5D05"/>
    <w:rsid w:val="00CC17AF"/>
    <w:rsid w:val="00CC386F"/>
    <w:rsid w:val="00CC38E6"/>
    <w:rsid w:val="00CC4ABC"/>
    <w:rsid w:val="00CC7AD7"/>
    <w:rsid w:val="00CD0E52"/>
    <w:rsid w:val="00CD0FB6"/>
    <w:rsid w:val="00CD32B6"/>
    <w:rsid w:val="00CD7F9E"/>
    <w:rsid w:val="00CE0085"/>
    <w:rsid w:val="00CE409F"/>
    <w:rsid w:val="00CF034E"/>
    <w:rsid w:val="00CF54F6"/>
    <w:rsid w:val="00CF5E99"/>
    <w:rsid w:val="00D01603"/>
    <w:rsid w:val="00D01DBE"/>
    <w:rsid w:val="00D0248A"/>
    <w:rsid w:val="00D03924"/>
    <w:rsid w:val="00D045C8"/>
    <w:rsid w:val="00D05811"/>
    <w:rsid w:val="00D14953"/>
    <w:rsid w:val="00D1721D"/>
    <w:rsid w:val="00D17C26"/>
    <w:rsid w:val="00D2124A"/>
    <w:rsid w:val="00D21663"/>
    <w:rsid w:val="00D21C60"/>
    <w:rsid w:val="00D248BF"/>
    <w:rsid w:val="00D27C03"/>
    <w:rsid w:val="00D301FD"/>
    <w:rsid w:val="00D32840"/>
    <w:rsid w:val="00D32853"/>
    <w:rsid w:val="00D34EA1"/>
    <w:rsid w:val="00D355DC"/>
    <w:rsid w:val="00D358CD"/>
    <w:rsid w:val="00D4046A"/>
    <w:rsid w:val="00D40BC0"/>
    <w:rsid w:val="00D4664F"/>
    <w:rsid w:val="00D51E4C"/>
    <w:rsid w:val="00D545BE"/>
    <w:rsid w:val="00D57F26"/>
    <w:rsid w:val="00D61EF6"/>
    <w:rsid w:val="00D636C4"/>
    <w:rsid w:val="00D64448"/>
    <w:rsid w:val="00D71B19"/>
    <w:rsid w:val="00D72202"/>
    <w:rsid w:val="00D72213"/>
    <w:rsid w:val="00D722BF"/>
    <w:rsid w:val="00D72939"/>
    <w:rsid w:val="00D74BC8"/>
    <w:rsid w:val="00D75481"/>
    <w:rsid w:val="00D757F3"/>
    <w:rsid w:val="00D777B3"/>
    <w:rsid w:val="00D77A43"/>
    <w:rsid w:val="00D80D5F"/>
    <w:rsid w:val="00D816E1"/>
    <w:rsid w:val="00D824E3"/>
    <w:rsid w:val="00D82A16"/>
    <w:rsid w:val="00D842BA"/>
    <w:rsid w:val="00D8568B"/>
    <w:rsid w:val="00D90D60"/>
    <w:rsid w:val="00D96B8D"/>
    <w:rsid w:val="00DA4E7D"/>
    <w:rsid w:val="00DA781A"/>
    <w:rsid w:val="00DA7D51"/>
    <w:rsid w:val="00DB14C7"/>
    <w:rsid w:val="00DB2247"/>
    <w:rsid w:val="00DB76DE"/>
    <w:rsid w:val="00DB7AA0"/>
    <w:rsid w:val="00DB7DDC"/>
    <w:rsid w:val="00DC1D45"/>
    <w:rsid w:val="00DC4EFE"/>
    <w:rsid w:val="00DD1AC6"/>
    <w:rsid w:val="00DD2AA3"/>
    <w:rsid w:val="00DD2E83"/>
    <w:rsid w:val="00DD389E"/>
    <w:rsid w:val="00DD3B7C"/>
    <w:rsid w:val="00DD4875"/>
    <w:rsid w:val="00DD510E"/>
    <w:rsid w:val="00DD5211"/>
    <w:rsid w:val="00DD7118"/>
    <w:rsid w:val="00DE0928"/>
    <w:rsid w:val="00DE0D85"/>
    <w:rsid w:val="00DE57CD"/>
    <w:rsid w:val="00DE760E"/>
    <w:rsid w:val="00DE7A62"/>
    <w:rsid w:val="00DF0A64"/>
    <w:rsid w:val="00DF1E4A"/>
    <w:rsid w:val="00DF1F84"/>
    <w:rsid w:val="00DF2A3C"/>
    <w:rsid w:val="00DF42C7"/>
    <w:rsid w:val="00DF553B"/>
    <w:rsid w:val="00E03C9F"/>
    <w:rsid w:val="00E0466C"/>
    <w:rsid w:val="00E04AAD"/>
    <w:rsid w:val="00E05AE9"/>
    <w:rsid w:val="00E05F30"/>
    <w:rsid w:val="00E06925"/>
    <w:rsid w:val="00E10628"/>
    <w:rsid w:val="00E11DC9"/>
    <w:rsid w:val="00E126A4"/>
    <w:rsid w:val="00E129A6"/>
    <w:rsid w:val="00E12F89"/>
    <w:rsid w:val="00E13ECE"/>
    <w:rsid w:val="00E142D4"/>
    <w:rsid w:val="00E154DB"/>
    <w:rsid w:val="00E157A9"/>
    <w:rsid w:val="00E203E0"/>
    <w:rsid w:val="00E316F5"/>
    <w:rsid w:val="00E336B2"/>
    <w:rsid w:val="00E33EBE"/>
    <w:rsid w:val="00E349C6"/>
    <w:rsid w:val="00E36134"/>
    <w:rsid w:val="00E376C2"/>
    <w:rsid w:val="00E4235F"/>
    <w:rsid w:val="00E43B10"/>
    <w:rsid w:val="00E44E77"/>
    <w:rsid w:val="00E460BA"/>
    <w:rsid w:val="00E46DF1"/>
    <w:rsid w:val="00E47901"/>
    <w:rsid w:val="00E51E1A"/>
    <w:rsid w:val="00E554DF"/>
    <w:rsid w:val="00E558B2"/>
    <w:rsid w:val="00E57A33"/>
    <w:rsid w:val="00E57A86"/>
    <w:rsid w:val="00E57E64"/>
    <w:rsid w:val="00E612DE"/>
    <w:rsid w:val="00E62BCF"/>
    <w:rsid w:val="00E67D7B"/>
    <w:rsid w:val="00E732A5"/>
    <w:rsid w:val="00E83392"/>
    <w:rsid w:val="00E83563"/>
    <w:rsid w:val="00E85016"/>
    <w:rsid w:val="00E85349"/>
    <w:rsid w:val="00E85DF7"/>
    <w:rsid w:val="00E87F05"/>
    <w:rsid w:val="00E91E8B"/>
    <w:rsid w:val="00E93078"/>
    <w:rsid w:val="00E93F02"/>
    <w:rsid w:val="00E94F16"/>
    <w:rsid w:val="00E9578D"/>
    <w:rsid w:val="00E95DF8"/>
    <w:rsid w:val="00E9618C"/>
    <w:rsid w:val="00EA0C8B"/>
    <w:rsid w:val="00EA269C"/>
    <w:rsid w:val="00EA294C"/>
    <w:rsid w:val="00EA52A1"/>
    <w:rsid w:val="00EA5629"/>
    <w:rsid w:val="00EA7BAB"/>
    <w:rsid w:val="00EA7CFC"/>
    <w:rsid w:val="00EB14A8"/>
    <w:rsid w:val="00EB1EA8"/>
    <w:rsid w:val="00EB2CF6"/>
    <w:rsid w:val="00EB70D2"/>
    <w:rsid w:val="00EB7658"/>
    <w:rsid w:val="00EB77FF"/>
    <w:rsid w:val="00EC0DA1"/>
    <w:rsid w:val="00EC170A"/>
    <w:rsid w:val="00EC240B"/>
    <w:rsid w:val="00EC32F2"/>
    <w:rsid w:val="00EC4C49"/>
    <w:rsid w:val="00EC6B26"/>
    <w:rsid w:val="00ED0A86"/>
    <w:rsid w:val="00ED2166"/>
    <w:rsid w:val="00ED76A2"/>
    <w:rsid w:val="00ED7EA1"/>
    <w:rsid w:val="00EE3C9C"/>
    <w:rsid w:val="00EE4B2F"/>
    <w:rsid w:val="00EE66B0"/>
    <w:rsid w:val="00EE66B1"/>
    <w:rsid w:val="00EE6727"/>
    <w:rsid w:val="00EE6CCB"/>
    <w:rsid w:val="00EF1925"/>
    <w:rsid w:val="00EF1EDB"/>
    <w:rsid w:val="00EF5ECA"/>
    <w:rsid w:val="00F0125C"/>
    <w:rsid w:val="00F04205"/>
    <w:rsid w:val="00F04671"/>
    <w:rsid w:val="00F04991"/>
    <w:rsid w:val="00F06C42"/>
    <w:rsid w:val="00F0751B"/>
    <w:rsid w:val="00F07D94"/>
    <w:rsid w:val="00F142BA"/>
    <w:rsid w:val="00F1526D"/>
    <w:rsid w:val="00F172F2"/>
    <w:rsid w:val="00F20A99"/>
    <w:rsid w:val="00F21D6B"/>
    <w:rsid w:val="00F222A1"/>
    <w:rsid w:val="00F22540"/>
    <w:rsid w:val="00F25941"/>
    <w:rsid w:val="00F27EC9"/>
    <w:rsid w:val="00F326D2"/>
    <w:rsid w:val="00F3375C"/>
    <w:rsid w:val="00F33950"/>
    <w:rsid w:val="00F513B2"/>
    <w:rsid w:val="00F51A9A"/>
    <w:rsid w:val="00F52939"/>
    <w:rsid w:val="00F55A4C"/>
    <w:rsid w:val="00F61083"/>
    <w:rsid w:val="00F61CC8"/>
    <w:rsid w:val="00F661ED"/>
    <w:rsid w:val="00F678E5"/>
    <w:rsid w:val="00F7190A"/>
    <w:rsid w:val="00F76123"/>
    <w:rsid w:val="00F7687E"/>
    <w:rsid w:val="00F80077"/>
    <w:rsid w:val="00F826F3"/>
    <w:rsid w:val="00F8304E"/>
    <w:rsid w:val="00F83240"/>
    <w:rsid w:val="00F83EFE"/>
    <w:rsid w:val="00F8510C"/>
    <w:rsid w:val="00F85C5F"/>
    <w:rsid w:val="00F94AC3"/>
    <w:rsid w:val="00F95187"/>
    <w:rsid w:val="00F9573A"/>
    <w:rsid w:val="00F97916"/>
    <w:rsid w:val="00FA0050"/>
    <w:rsid w:val="00FA14E2"/>
    <w:rsid w:val="00FA56D5"/>
    <w:rsid w:val="00FA7EB6"/>
    <w:rsid w:val="00FB0789"/>
    <w:rsid w:val="00FB1742"/>
    <w:rsid w:val="00FB216A"/>
    <w:rsid w:val="00FB2FDA"/>
    <w:rsid w:val="00FB4BA9"/>
    <w:rsid w:val="00FB6628"/>
    <w:rsid w:val="00FB6AEB"/>
    <w:rsid w:val="00FC6F97"/>
    <w:rsid w:val="00FC790B"/>
    <w:rsid w:val="00FC7F03"/>
    <w:rsid w:val="00FD0E8B"/>
    <w:rsid w:val="00FD3DB7"/>
    <w:rsid w:val="00FE02A1"/>
    <w:rsid w:val="00FE516A"/>
    <w:rsid w:val="00FE5D0E"/>
    <w:rsid w:val="00FE7494"/>
    <w:rsid w:val="00FF03D3"/>
    <w:rsid w:val="00FF2494"/>
    <w:rsid w:val="00FF34FC"/>
    <w:rsid w:val="00FF4A07"/>
    <w:rsid w:val="00FF52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604D4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7F026C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096F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096FB9"/>
    <w:rPr>
      <w:kern w:val="2"/>
      <w:sz w:val="18"/>
      <w:szCs w:val="18"/>
    </w:rPr>
  </w:style>
  <w:style w:type="paragraph" w:styleId="a5">
    <w:name w:val="footer"/>
    <w:basedOn w:val="a"/>
    <w:link w:val="Char0"/>
    <w:rsid w:val="00096F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096FB9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17</Words>
  <Characters>669</Characters>
  <Application>Microsoft Office Word</Application>
  <DocSecurity>0</DocSecurity>
  <Lines>5</Lines>
  <Paragraphs>1</Paragraphs>
  <ScaleCrop>false</ScaleCrop>
  <Company>home</Company>
  <LinksUpToDate>false</LinksUpToDate>
  <CharactersWithSpaces>7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Patients’characteristics</dc:title>
  <dc:creator>gsm</dc:creator>
  <cp:lastModifiedBy>gsm</cp:lastModifiedBy>
  <cp:revision>9</cp:revision>
  <dcterms:created xsi:type="dcterms:W3CDTF">2016-11-03T09:08:00Z</dcterms:created>
  <dcterms:modified xsi:type="dcterms:W3CDTF">2017-06-20T02:31:00Z</dcterms:modified>
</cp:coreProperties>
</file>